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AD887" w14:textId="77777777" w:rsidR="00C079D6" w:rsidRDefault="00C079D6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materials</w:t>
      </w:r>
    </w:p>
    <w:p w14:paraId="6F47D9C5" w14:textId="1172A58B" w:rsidR="00C079D6" w:rsidRDefault="00C079D6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Appendix A Results from stakeholder workshops </w:t>
      </w:r>
    </w:p>
    <w:p w14:paraId="53BFCB30" w14:textId="7938A1A3" w:rsidR="00A577BF" w:rsidRPr="006D6592" w:rsidRDefault="00C079D6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577BF" w:rsidRPr="006D6592">
        <w:rPr>
          <w:rFonts w:ascii="Times New Roman" w:hAnsi="Times New Roman" w:cs="Times New Roman"/>
          <w:b/>
          <w:i/>
          <w:sz w:val="24"/>
          <w:szCs w:val="24"/>
        </w:rPr>
        <w:t xml:space="preserve">Metronome grading by </w:t>
      </w:r>
      <w:r>
        <w:rPr>
          <w:rFonts w:ascii="Times New Roman" w:hAnsi="Times New Roman" w:cs="Times New Roman"/>
          <w:b/>
          <w:i/>
          <w:sz w:val="24"/>
          <w:szCs w:val="24"/>
        </w:rPr>
        <w:t>physiotherapists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3533"/>
        <w:gridCol w:w="1457"/>
        <w:gridCol w:w="1886"/>
        <w:gridCol w:w="1551"/>
        <w:gridCol w:w="1225"/>
        <w:gridCol w:w="1601"/>
        <w:gridCol w:w="1208"/>
        <w:gridCol w:w="1487"/>
      </w:tblGrid>
      <w:tr w:rsidR="00A577BF" w:rsidRPr="00AE558E" w14:paraId="5DB474CF" w14:textId="77777777" w:rsidTr="007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E2C0D5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Metronome </w:t>
            </w:r>
          </w:p>
          <w:p w14:paraId="390CA7C3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CAB66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Metro Tune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82D70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Thomann CN-10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1914032C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Quik</w:t>
            </w:r>
            <w:proofErr w:type="spell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 Tune QT3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2FCA6E9A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Korg</w:t>
            </w:r>
            <w:proofErr w:type="spell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 IE1M 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0401C598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Meideal</w:t>
            </w:r>
            <w:proofErr w:type="spell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 M50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5305FBCF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Pure Tone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A18C1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Chord CMT-1</w:t>
            </w:r>
          </w:p>
        </w:tc>
      </w:tr>
      <w:tr w:rsidR="00A577BF" w:rsidRPr="00AE558E" w14:paraId="70B0D216" w14:textId="77777777" w:rsidTr="0079444A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EF21B16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Mean score for</w:t>
            </w:r>
          </w:p>
          <w:p w14:paraId="59061ECA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each device (n=9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AD818B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2F388BC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noWrap/>
          </w:tcPr>
          <w:p w14:paraId="2756473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3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noWrap/>
          </w:tcPr>
          <w:p w14:paraId="33F6526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4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BC53D2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89A7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A02F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14:paraId="4A7888B5" w14:textId="77777777" w:rsidR="00A577BF" w:rsidRDefault="00A577BF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D216531" w14:textId="77777777" w:rsidR="00A577BF" w:rsidRPr="006D6592" w:rsidRDefault="00A577BF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592">
        <w:rPr>
          <w:rFonts w:ascii="Times New Roman" w:hAnsi="Times New Roman" w:cs="Times New Roman"/>
          <w:b/>
          <w:i/>
          <w:sz w:val="24"/>
          <w:szCs w:val="24"/>
        </w:rPr>
        <w:t>Metronome and ARC app grading by stroke survivors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5245"/>
        <w:gridCol w:w="1089"/>
        <w:gridCol w:w="1231"/>
        <w:gridCol w:w="943"/>
        <w:gridCol w:w="1088"/>
        <w:gridCol w:w="1088"/>
        <w:gridCol w:w="1088"/>
        <w:gridCol w:w="1088"/>
        <w:gridCol w:w="1088"/>
      </w:tblGrid>
      <w:tr w:rsidR="00A577BF" w:rsidRPr="00AE558E" w14:paraId="0CF45F71" w14:textId="77777777" w:rsidTr="007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33CFAF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Metronome </w:t>
            </w:r>
          </w:p>
          <w:p w14:paraId="3FB33FF8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9ED4D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Metro Tuner</w:t>
            </w:r>
          </w:p>
        </w:tc>
        <w:tc>
          <w:tcPr>
            <w:tcW w:w="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18581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Thomann CN-10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096B7A3C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Quik</w:t>
            </w:r>
            <w:proofErr w:type="spell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 Tune QT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7B3D1780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Korg</w:t>
            </w:r>
            <w:proofErr w:type="spell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 IE1M 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71BB832E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Meideal</w:t>
            </w:r>
            <w:proofErr w:type="spell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 M50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41A47B50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Pure Tone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B92CA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Chord CMT-1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B2A58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ZyMi</w:t>
            </w:r>
            <w:proofErr w:type="spell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 App</w:t>
            </w:r>
          </w:p>
        </w:tc>
      </w:tr>
      <w:tr w:rsidR="00A577BF" w:rsidRPr="00AE558E" w14:paraId="5641D968" w14:textId="77777777" w:rsidTr="0079444A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5FE33FE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Mean score for</w:t>
            </w:r>
          </w:p>
          <w:p w14:paraId="541D44C1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each device (n=4)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1E383C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41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1042E66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noWrap/>
          </w:tcPr>
          <w:p w14:paraId="718CA12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noWrap/>
          </w:tcPr>
          <w:p w14:paraId="3B0E5EE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15CB8B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604D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875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BDE0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14:paraId="373E5854" w14:textId="77777777" w:rsidR="00A577BF" w:rsidRPr="00AE558E" w:rsidRDefault="00A577BF" w:rsidP="00A57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CF576B" w14:textId="6FCC0037" w:rsidR="00A577BF" w:rsidRPr="006D6592" w:rsidRDefault="00C079D6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Physiotherapist </w:t>
      </w:r>
      <w:r w:rsidR="00A577BF" w:rsidRPr="006D6592">
        <w:rPr>
          <w:rFonts w:ascii="Times New Roman" w:hAnsi="Times New Roman" w:cs="Times New Roman"/>
          <w:b/>
          <w:i/>
          <w:sz w:val="24"/>
          <w:szCs w:val="24"/>
        </w:rPr>
        <w:t>grading for balance exercise 1 handout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7544"/>
        <w:gridCol w:w="1221"/>
        <w:gridCol w:w="1221"/>
        <w:gridCol w:w="1514"/>
        <w:gridCol w:w="1212"/>
        <w:gridCol w:w="1236"/>
      </w:tblGrid>
      <w:tr w:rsidR="00A577BF" w:rsidRPr="00AE558E" w14:paraId="62638F8D" w14:textId="77777777" w:rsidTr="007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65999F5" w14:textId="77777777" w:rsidR="00A577BF" w:rsidRPr="00AE558E" w:rsidRDefault="00A577BF" w:rsidP="0079444A">
            <w:pPr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582" w:type="pct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743008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Response: </w:t>
            </w:r>
            <w:proofErr w:type="gram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7BF" w:rsidRPr="00AE558E" w14:paraId="27ECB649" w14:textId="77777777" w:rsidTr="007944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86FCC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B142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49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05A0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6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9C9B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Undecided</w:t>
            </w:r>
          </w:p>
        </w:tc>
        <w:tc>
          <w:tcPr>
            <w:tcW w:w="49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CDDF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49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BBD5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A577BF" w:rsidRPr="00AE558E" w14:paraId="288CBDE0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19E104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content was organised and easy to follow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DA2FC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675FD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D3F18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E593C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63C51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50)</w:t>
            </w:r>
          </w:p>
        </w:tc>
      </w:tr>
      <w:tr w:rsidR="00A577BF" w:rsidRPr="00AE558E" w14:paraId="1F6ED08B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A5D0EE5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instructions were clear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1F113CD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7357A8D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04F45A4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2D38357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6068616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3 (37.5)</w:t>
            </w:r>
          </w:p>
        </w:tc>
      </w:tr>
      <w:tr w:rsidR="00A577BF" w:rsidRPr="00AE558E" w14:paraId="69E4EB60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432994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pictures were helpful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9EFEB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9F68C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82BAF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4C2D9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7DBDB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50)</w:t>
            </w:r>
          </w:p>
        </w:tc>
      </w:tr>
      <w:tr w:rsidR="00A577BF" w:rsidRPr="00AE558E" w14:paraId="05796E75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26BB69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re is enough information for the patient to do the exercises without the therapis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F0767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FCE24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82C3F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A3ED3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CF0ED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3 (37.5)</w:t>
            </w:r>
          </w:p>
        </w:tc>
      </w:tr>
      <w:tr w:rsidR="00A577BF" w:rsidRPr="00AE558E" w14:paraId="45657CFE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8F26E5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t is clear how many times and for how long the patient would have to do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D3CEF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B8E22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C7EF9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3E76F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6629F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12.5)</w:t>
            </w:r>
          </w:p>
        </w:tc>
      </w:tr>
      <w:tr w:rsidR="00A577BF" w:rsidRPr="00AE558E" w14:paraId="4E97CA10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78EAF2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 think the patient would find it clear how to set the metronome up for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DA3B7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2890F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4D03F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9D8D6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4628C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</w:tr>
    </w:tbl>
    <w:p w14:paraId="302FAB3E" w14:textId="77777777" w:rsidR="00A577BF" w:rsidRPr="00AE558E" w:rsidRDefault="00A577BF" w:rsidP="00A57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C944CA" w14:textId="2ED38568" w:rsidR="00A577BF" w:rsidRPr="006D6592" w:rsidRDefault="00C079D6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Physiotherapist</w:t>
      </w:r>
      <w:r w:rsidRPr="006D659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577BF" w:rsidRPr="006D6592">
        <w:rPr>
          <w:rFonts w:ascii="Times New Roman" w:hAnsi="Times New Roman" w:cs="Times New Roman"/>
          <w:b/>
          <w:i/>
          <w:sz w:val="24"/>
          <w:szCs w:val="24"/>
        </w:rPr>
        <w:t>grading for balance exercise 2 handout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7544"/>
        <w:gridCol w:w="1221"/>
        <w:gridCol w:w="1221"/>
        <w:gridCol w:w="1514"/>
        <w:gridCol w:w="1212"/>
        <w:gridCol w:w="1236"/>
      </w:tblGrid>
      <w:tr w:rsidR="00A577BF" w:rsidRPr="00AE558E" w14:paraId="220D2845" w14:textId="77777777" w:rsidTr="007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760B600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582" w:type="pct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32F5D1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Response: </w:t>
            </w:r>
            <w:proofErr w:type="gram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7BF" w:rsidRPr="00AE558E" w14:paraId="6AC9A577" w14:textId="77777777" w:rsidTr="007944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CEB4A2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4955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49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16F5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6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91C7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Undecided</w:t>
            </w:r>
          </w:p>
        </w:tc>
        <w:tc>
          <w:tcPr>
            <w:tcW w:w="49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511F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49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EEE5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A577BF" w:rsidRPr="00AE558E" w14:paraId="400F3077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DDB2BA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content was organised and easy to follow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1E640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EF83C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9F6E7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5CB64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C9715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</w:tr>
      <w:tr w:rsidR="00A577BF" w:rsidRPr="00AE558E" w14:paraId="23F78FA5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1C30EE3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instructions were clear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531EE32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62FCE39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1AB53B2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35AB32B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03C47CE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</w:tr>
      <w:tr w:rsidR="00A577BF" w:rsidRPr="00AE558E" w14:paraId="321DFA38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4E607D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pictures were helpful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D89A6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A8A9D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88E5C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E3545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265F2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</w:tr>
      <w:tr w:rsidR="00A577BF" w:rsidRPr="00AE558E" w14:paraId="05DB022F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150B03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re is enough information for the patient to do the exercises without the therapis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5455A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676A5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66A68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0F619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206BF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</w:tr>
      <w:tr w:rsidR="00A577BF" w:rsidRPr="00AE558E" w14:paraId="63F54FF2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EF6691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t is clear how many times and for how long the patient would have to do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3EA9E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0A06D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B48DB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AC8C4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5 (71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8D61F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</w:tr>
      <w:tr w:rsidR="00A577BF" w:rsidRPr="00AE558E" w14:paraId="33FD78E1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08EEB9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 think the patient would find it clear how to set the metronome up for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BB1A0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E365A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C0687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74E6D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5 (71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C97E4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</w:tr>
    </w:tbl>
    <w:p w14:paraId="1E130D7B" w14:textId="77777777" w:rsidR="00A577BF" w:rsidRPr="00AE558E" w:rsidRDefault="00A577BF" w:rsidP="00A57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F8F4EF" w14:textId="2C183E39" w:rsidR="00A577BF" w:rsidRPr="006D6592" w:rsidRDefault="00C079D6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Physiotherapist</w:t>
      </w:r>
      <w:r w:rsidRPr="006D659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577BF" w:rsidRPr="006D6592">
        <w:rPr>
          <w:rFonts w:ascii="Times New Roman" w:hAnsi="Times New Roman" w:cs="Times New Roman"/>
          <w:b/>
          <w:i/>
          <w:sz w:val="24"/>
          <w:szCs w:val="24"/>
        </w:rPr>
        <w:t>grading for walking exercise 1 handout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7544"/>
        <w:gridCol w:w="1221"/>
        <w:gridCol w:w="1221"/>
        <w:gridCol w:w="1514"/>
        <w:gridCol w:w="1212"/>
        <w:gridCol w:w="1236"/>
      </w:tblGrid>
      <w:tr w:rsidR="00A577BF" w:rsidRPr="00AE558E" w14:paraId="0A98513B" w14:textId="77777777" w:rsidTr="007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8D95913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582" w:type="pct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53B2F74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Response: </w:t>
            </w:r>
            <w:proofErr w:type="gram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7BF" w:rsidRPr="00AE558E" w14:paraId="352460C4" w14:textId="77777777" w:rsidTr="007944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7100FB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F47A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49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D449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6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D03B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Undecided</w:t>
            </w:r>
          </w:p>
        </w:tc>
        <w:tc>
          <w:tcPr>
            <w:tcW w:w="49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33E9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49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4336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A577BF" w:rsidRPr="00AE558E" w14:paraId="787D9399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A10629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content was organised and easy to follow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762D4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B3191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D55DC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7C0C9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FAC5A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</w:tr>
      <w:tr w:rsidR="00A577BF" w:rsidRPr="00AE558E" w14:paraId="368435FD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4943F0F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instructions were clear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4643DA4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34196F4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4ECE7A9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6242BCF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35591B9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</w:tr>
      <w:tr w:rsidR="00A577BF" w:rsidRPr="00AE558E" w14:paraId="55003A53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18055A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pictures were helpful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920A6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A556B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FDD50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E30A5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10BBC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</w:tr>
      <w:tr w:rsidR="00A577BF" w:rsidRPr="00AE558E" w14:paraId="32C56C4A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CA601E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re is enough information for the patient to do the exercises without the therapis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D609D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440D4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BEB2B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DAE05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DE072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</w:tr>
      <w:tr w:rsidR="00A577BF" w:rsidRPr="00AE558E" w14:paraId="2EBE875C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D815F1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t is clear how many times and for how long the patient would have to do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CEAE3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FD805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32659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6F808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5 (71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A3C4B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</w:tr>
      <w:tr w:rsidR="00A577BF" w:rsidRPr="00AE558E" w14:paraId="3BD6170D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5B96F5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think the patient would find it clear how to set the metronome up for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BB1A3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EA327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9F8C0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CAA47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5 (71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13E8C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</w:tr>
    </w:tbl>
    <w:p w14:paraId="1F3F11C3" w14:textId="77777777" w:rsidR="00A577BF" w:rsidRPr="00AE558E" w:rsidRDefault="00A577BF" w:rsidP="00A57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99169E" w14:textId="77777777" w:rsidR="00A577BF" w:rsidRPr="006D6592" w:rsidRDefault="00A577BF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592">
        <w:rPr>
          <w:rFonts w:ascii="Times New Roman" w:hAnsi="Times New Roman" w:cs="Times New Roman"/>
          <w:b/>
          <w:i/>
          <w:sz w:val="24"/>
          <w:szCs w:val="24"/>
        </w:rPr>
        <w:t>Stroke survivor grading for balance exercise 1 handout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7544"/>
        <w:gridCol w:w="1221"/>
        <w:gridCol w:w="1221"/>
        <w:gridCol w:w="1514"/>
        <w:gridCol w:w="1212"/>
        <w:gridCol w:w="1236"/>
      </w:tblGrid>
      <w:tr w:rsidR="00A577BF" w:rsidRPr="00AE558E" w14:paraId="3CF9BAF5" w14:textId="77777777" w:rsidTr="007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9058EC0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582" w:type="pct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425668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Response: </w:t>
            </w:r>
            <w:proofErr w:type="gram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7BF" w:rsidRPr="00AE558E" w14:paraId="4CAC22A7" w14:textId="77777777" w:rsidTr="007944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86276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2E24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49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E9BC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6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BC63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Undecided</w:t>
            </w:r>
          </w:p>
        </w:tc>
        <w:tc>
          <w:tcPr>
            <w:tcW w:w="49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EFAA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49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1A82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A577BF" w:rsidRPr="00AE558E" w14:paraId="6C6A834D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BA35B7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content was organised and easy to follow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CAB672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6A1FDF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F97FA2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465018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1F7D9C8" w14:textId="77777777" w:rsidR="00A577BF" w:rsidRPr="00AE558E" w:rsidRDefault="00A577BF" w:rsidP="00794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 4(100)</w:t>
            </w:r>
          </w:p>
        </w:tc>
      </w:tr>
      <w:tr w:rsidR="00A577BF" w:rsidRPr="00AE558E" w14:paraId="68B31CDF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D3C2346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instructions were clear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1722097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0FD2470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10FB390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10C85DF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71C9E06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A577BF" w:rsidRPr="00AE558E" w14:paraId="277B125A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677340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pictures were helpful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DBD28B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CD0568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F94C65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98A127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0F3E3E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</w:tr>
      <w:tr w:rsidR="00A577BF" w:rsidRPr="00AE558E" w14:paraId="25CA2E40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7BBCB8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re is enough information for the patient to do the exercises without the therapis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103C2C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85381D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6A7F3A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43A7D5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2E77D9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A577BF" w:rsidRPr="00AE558E" w14:paraId="59B3C371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5D14A8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t is clear how many times and for how long the patient would have to do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EE4ED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25377D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728E52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6EC84B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AABBE6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</w:tr>
      <w:tr w:rsidR="00A577BF" w:rsidRPr="00AE558E" w14:paraId="2B5E95BF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5D99F8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 think the patient would find it clear how to set the metronome up for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1E8A9B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5C3BD8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14ABB0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AF634B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34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2503DC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66)</w:t>
            </w:r>
          </w:p>
        </w:tc>
      </w:tr>
    </w:tbl>
    <w:p w14:paraId="66A3786E" w14:textId="77777777" w:rsidR="00A577BF" w:rsidRPr="00AE558E" w:rsidRDefault="00A577BF" w:rsidP="00A57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500F12" w14:textId="77777777" w:rsidR="00A577BF" w:rsidRPr="006D6592" w:rsidRDefault="00A577BF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592">
        <w:rPr>
          <w:rFonts w:ascii="Times New Roman" w:hAnsi="Times New Roman" w:cs="Times New Roman"/>
          <w:b/>
          <w:i/>
          <w:sz w:val="24"/>
          <w:szCs w:val="24"/>
        </w:rPr>
        <w:t>Stroke survivor grading for balance exercise 2 handout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8442"/>
        <w:gridCol w:w="1043"/>
        <w:gridCol w:w="1043"/>
        <w:gridCol w:w="1336"/>
        <w:gridCol w:w="1032"/>
        <w:gridCol w:w="1052"/>
      </w:tblGrid>
      <w:tr w:rsidR="00A577BF" w:rsidRPr="00AE558E" w14:paraId="65D722A1" w14:textId="77777777" w:rsidTr="007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25EE9BA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974" w:type="pct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394349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Response: </w:t>
            </w:r>
            <w:proofErr w:type="gram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7BF" w:rsidRPr="00AE558E" w14:paraId="7DEBC9CB" w14:textId="77777777" w:rsidTr="007944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5875E6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FB24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37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615D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47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0DC1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Undecided</w:t>
            </w:r>
          </w:p>
        </w:tc>
        <w:tc>
          <w:tcPr>
            <w:tcW w:w="37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7D89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37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CCCD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A577BF" w:rsidRPr="00AE558E" w14:paraId="6C92261F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A96196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content was organised and easy to follow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211A69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A3196D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B73E29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7C773D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B414E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</w:tr>
      <w:tr w:rsidR="00A577BF" w:rsidRPr="00AE558E" w14:paraId="3C08C5CA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DCD756A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instructions were clear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0E1E2A9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3655B15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1081041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4086A3A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75)</w:t>
            </w:r>
          </w:p>
        </w:tc>
        <w:tc>
          <w:tcPr>
            <w:tcW w:w="37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0840E11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A577BF" w:rsidRPr="00AE558E" w14:paraId="60DADC29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98AF53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pictures were helpful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78ACDE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30B07F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93C725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1EFBE3A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75)</w:t>
            </w:r>
          </w:p>
        </w:tc>
        <w:tc>
          <w:tcPr>
            <w:tcW w:w="37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405A3CC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A577BF" w:rsidRPr="00AE558E" w14:paraId="28B02A69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3CF560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re is enough information for the patient to do the exercises without the therapist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89E2D9C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74862F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F092E1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4E390C9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75)</w:t>
            </w:r>
          </w:p>
        </w:tc>
        <w:tc>
          <w:tcPr>
            <w:tcW w:w="37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7DA471D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A577BF" w:rsidRPr="00AE558E" w14:paraId="214DBE7F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57C7CD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 is clear how many times and for how long the patient would have to do the exercise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798CC2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BDCD55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1F1A7B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EBC4FB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94B858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A577BF" w:rsidRPr="00AE558E" w14:paraId="699CE123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91C1B0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 think the patient would find it clear how to set the metronome up for the exercise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8C0559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9FE40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1FBFC0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B0021F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F24960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100)</w:t>
            </w:r>
          </w:p>
        </w:tc>
      </w:tr>
    </w:tbl>
    <w:p w14:paraId="4275DDF2" w14:textId="77777777" w:rsidR="00A577BF" w:rsidRPr="00AE558E" w:rsidRDefault="00A577BF" w:rsidP="00A57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D06BC6" w14:textId="77777777" w:rsidR="00A577BF" w:rsidRPr="006D6592" w:rsidRDefault="00A577BF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592">
        <w:rPr>
          <w:rFonts w:ascii="Times New Roman" w:hAnsi="Times New Roman" w:cs="Times New Roman"/>
          <w:b/>
          <w:i/>
          <w:sz w:val="24"/>
          <w:szCs w:val="24"/>
        </w:rPr>
        <w:t>Stroke survivor grading for walking exercise 1 handout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7544"/>
        <w:gridCol w:w="1221"/>
        <w:gridCol w:w="1221"/>
        <w:gridCol w:w="1514"/>
        <w:gridCol w:w="1212"/>
        <w:gridCol w:w="1236"/>
      </w:tblGrid>
      <w:tr w:rsidR="00A577BF" w:rsidRPr="00AE558E" w14:paraId="7A9202F4" w14:textId="77777777" w:rsidTr="007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CC3631E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582" w:type="pct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BE6E15" w14:textId="77777777" w:rsidR="00A577BF" w:rsidRPr="00AE558E" w:rsidRDefault="00A577BF" w:rsidP="00794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Response: </w:t>
            </w:r>
            <w:proofErr w:type="gram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7BF" w:rsidRPr="00AE558E" w14:paraId="3E7B7439" w14:textId="77777777" w:rsidTr="007944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8836FD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2548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49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2EB3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6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53FDF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Undecided</w:t>
            </w:r>
          </w:p>
        </w:tc>
        <w:tc>
          <w:tcPr>
            <w:tcW w:w="49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000A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49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64B80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A577BF" w:rsidRPr="00AE558E" w14:paraId="3767FDCB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2678F7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content was organised and easy to follow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BFB4F6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323158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3FE1C2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68B203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260D213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</w:tr>
      <w:tr w:rsidR="00A577BF" w:rsidRPr="00AE558E" w14:paraId="6AEAA052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B8014E3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instructions were clear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6BAE0E8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0F6FFE2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5675DF2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02FDE15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14:paraId="60BA6CB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A577BF" w:rsidRPr="00AE558E" w14:paraId="50B770D9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155ED4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 pictures were helpful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CE3BA5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7716957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4E2E32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F304F7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665AD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</w:tr>
      <w:tr w:rsidR="00A577BF" w:rsidRPr="00AE558E" w14:paraId="34BF32B7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711C29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There is enough information for the patient to do the exercises without the therapis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65216E1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644823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D454974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61FEB8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19BE57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</w:tr>
      <w:tr w:rsidR="00A577BF" w:rsidRPr="00AE558E" w14:paraId="68482B10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097591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t is clear how many times and for how long the patient would have to do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3F00268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9993B9B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6906B6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D74E379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847745E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A577BF" w:rsidRPr="00AE558E" w14:paraId="650B4A98" w14:textId="77777777" w:rsidTr="0079444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A8FAD3" w14:textId="77777777" w:rsidR="00A577BF" w:rsidRPr="00AE558E" w:rsidRDefault="00A577BF" w:rsidP="00794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8E">
              <w:rPr>
                <w:rFonts w:ascii="Times New Roman" w:hAnsi="Times New Roman" w:cs="Times New Roman"/>
                <w:sz w:val="20"/>
                <w:szCs w:val="20"/>
              </w:rPr>
              <w:t>I think the patient would find it clear how to set the metronome up for the exercises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4AB4DB6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AD12FE2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626D92D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B6678BA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5324845" w14:textId="77777777" w:rsidR="00A577BF" w:rsidRPr="00AE558E" w:rsidRDefault="00A577BF" w:rsidP="00794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3 (100)</w:t>
            </w:r>
          </w:p>
        </w:tc>
      </w:tr>
    </w:tbl>
    <w:p w14:paraId="7D3986A7" w14:textId="77777777" w:rsidR="00A577BF" w:rsidRPr="00AE558E" w:rsidRDefault="00A577BF" w:rsidP="00A57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EFA1EA" w14:textId="77777777" w:rsidR="00A577BF" w:rsidRPr="00AE558E" w:rsidRDefault="00A577BF" w:rsidP="00A577BF">
      <w:pPr>
        <w:rPr>
          <w:rFonts w:ascii="Times New Roman" w:hAnsi="Times New Roman" w:cs="Times New Roman"/>
          <w:sz w:val="24"/>
          <w:szCs w:val="24"/>
        </w:rPr>
      </w:pPr>
      <w:r w:rsidRPr="00AE558E">
        <w:rPr>
          <w:rFonts w:ascii="Times New Roman" w:hAnsi="Times New Roman" w:cs="Times New Roman"/>
          <w:sz w:val="24"/>
          <w:szCs w:val="24"/>
        </w:rPr>
        <w:br w:type="page"/>
      </w:r>
    </w:p>
    <w:p w14:paraId="5E23618D" w14:textId="4F8FDB52" w:rsidR="00A577BF" w:rsidRPr="006D6592" w:rsidRDefault="00C079D6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>Physiotherapist</w:t>
      </w:r>
      <w:r w:rsidRPr="006D659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577BF" w:rsidRPr="006D6592">
        <w:rPr>
          <w:rFonts w:ascii="Times New Roman" w:hAnsi="Times New Roman" w:cs="Times New Roman"/>
          <w:b/>
          <w:i/>
          <w:sz w:val="24"/>
          <w:szCs w:val="24"/>
        </w:rPr>
        <w:t xml:space="preserve">grading for video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10"/>
        <w:gridCol w:w="1587"/>
        <w:gridCol w:w="1587"/>
        <w:gridCol w:w="1724"/>
        <w:gridCol w:w="1453"/>
        <w:gridCol w:w="1587"/>
      </w:tblGrid>
      <w:tr w:rsidR="00A577BF" w:rsidRPr="00AE558E" w14:paraId="04D079CF" w14:textId="77777777" w:rsidTr="0079444A">
        <w:trPr>
          <w:trHeight w:val="410"/>
        </w:trPr>
        <w:tc>
          <w:tcPr>
            <w:tcW w:w="2154" w:type="pct"/>
          </w:tcPr>
          <w:p w14:paraId="0E624C5F" w14:textId="77777777" w:rsidR="00A577BF" w:rsidRPr="00AE558E" w:rsidRDefault="00A577BF" w:rsidP="00794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pct"/>
            <w:gridSpan w:val="5"/>
          </w:tcPr>
          <w:p w14:paraId="6C188C6F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Response: </w:t>
            </w:r>
            <w:proofErr w:type="gram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7BF" w:rsidRPr="00AE558E" w14:paraId="116818C3" w14:textId="77777777" w:rsidTr="0079444A">
        <w:tc>
          <w:tcPr>
            <w:tcW w:w="2154" w:type="pct"/>
          </w:tcPr>
          <w:p w14:paraId="4CDDBADD" w14:textId="77777777" w:rsidR="00A577BF" w:rsidRPr="00AE558E" w:rsidRDefault="00A577BF" w:rsidP="0079444A">
            <w:pPr>
              <w:rPr>
                <w:rFonts w:ascii="Times New Roman" w:hAnsi="Times New Roman" w:cs="Times New Roman"/>
              </w:rPr>
            </w:pPr>
          </w:p>
          <w:p w14:paraId="715680C1" w14:textId="77777777" w:rsidR="00A577BF" w:rsidRPr="00AE558E" w:rsidRDefault="00A577BF" w:rsidP="00794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</w:tcPr>
          <w:p w14:paraId="1E966F77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Strongly</w:t>
            </w:r>
          </w:p>
          <w:p w14:paraId="0C3EEBBF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569" w:type="pct"/>
          </w:tcPr>
          <w:p w14:paraId="64E6A4C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618" w:type="pct"/>
          </w:tcPr>
          <w:p w14:paraId="7F4B3396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Undecided</w:t>
            </w:r>
          </w:p>
        </w:tc>
        <w:tc>
          <w:tcPr>
            <w:tcW w:w="521" w:type="pct"/>
          </w:tcPr>
          <w:p w14:paraId="0306F988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569" w:type="pct"/>
          </w:tcPr>
          <w:p w14:paraId="3D9F8995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Strongly</w:t>
            </w:r>
          </w:p>
          <w:p w14:paraId="2C6DF54B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A577BF" w:rsidRPr="00AE558E" w14:paraId="1B7605AC" w14:textId="77777777" w:rsidTr="0079444A">
        <w:tc>
          <w:tcPr>
            <w:tcW w:w="2154" w:type="pct"/>
          </w:tcPr>
          <w:p w14:paraId="618AB480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I would be happy to open this up and demonstrate the process and the exercises to the patient</w:t>
            </w:r>
          </w:p>
        </w:tc>
        <w:tc>
          <w:tcPr>
            <w:tcW w:w="569" w:type="pct"/>
            <w:vAlign w:val="center"/>
          </w:tcPr>
          <w:p w14:paraId="213B6D2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7FD7B5D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116864FC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6CF6C387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44)</w:t>
            </w:r>
          </w:p>
        </w:tc>
        <w:tc>
          <w:tcPr>
            <w:tcW w:w="569" w:type="pct"/>
            <w:vAlign w:val="center"/>
          </w:tcPr>
          <w:p w14:paraId="51B803C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5 (56)</w:t>
            </w:r>
          </w:p>
        </w:tc>
      </w:tr>
      <w:tr w:rsidR="00A577BF" w:rsidRPr="00AE558E" w14:paraId="533080E9" w14:textId="77777777" w:rsidTr="0079444A">
        <w:tc>
          <w:tcPr>
            <w:tcW w:w="2154" w:type="pct"/>
          </w:tcPr>
          <w:p w14:paraId="19C44E2F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 xml:space="preserve">I feel the patient would be happy to open and play the video from a computer, </w:t>
            </w:r>
            <w:proofErr w:type="gramStart"/>
            <w:r w:rsidRPr="00AE558E">
              <w:rPr>
                <w:rFonts w:ascii="Times New Roman" w:hAnsi="Times New Roman" w:cs="Times New Roman"/>
                <w:b/>
              </w:rPr>
              <w:t>tablet</w:t>
            </w:r>
            <w:proofErr w:type="gramEnd"/>
            <w:r w:rsidRPr="00AE558E">
              <w:rPr>
                <w:rFonts w:ascii="Times New Roman" w:hAnsi="Times New Roman" w:cs="Times New Roman"/>
                <w:b/>
              </w:rPr>
              <w:t xml:space="preserve"> or phone</w:t>
            </w:r>
          </w:p>
        </w:tc>
        <w:tc>
          <w:tcPr>
            <w:tcW w:w="569" w:type="pct"/>
            <w:vAlign w:val="center"/>
          </w:tcPr>
          <w:p w14:paraId="1AF82B7B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3DA8CF52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10265B21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521" w:type="pct"/>
            <w:vAlign w:val="center"/>
          </w:tcPr>
          <w:p w14:paraId="2A82A867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569" w:type="pct"/>
            <w:vAlign w:val="center"/>
          </w:tcPr>
          <w:p w14:paraId="71833FB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12.5)</w:t>
            </w:r>
          </w:p>
        </w:tc>
      </w:tr>
      <w:tr w:rsidR="00A577BF" w:rsidRPr="00AE558E" w14:paraId="1738823E" w14:textId="77777777" w:rsidTr="0079444A">
        <w:tc>
          <w:tcPr>
            <w:tcW w:w="2154" w:type="pct"/>
          </w:tcPr>
          <w:p w14:paraId="06CE4948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The menu instructions on the video itself are clear and understandable for the patient</w:t>
            </w:r>
          </w:p>
        </w:tc>
        <w:tc>
          <w:tcPr>
            <w:tcW w:w="569" w:type="pct"/>
            <w:vAlign w:val="center"/>
          </w:tcPr>
          <w:p w14:paraId="32DE1271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0C76573D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32FD7F0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41FDF38C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6 (67)</w:t>
            </w:r>
          </w:p>
        </w:tc>
        <w:tc>
          <w:tcPr>
            <w:tcW w:w="569" w:type="pct"/>
            <w:vAlign w:val="center"/>
          </w:tcPr>
          <w:p w14:paraId="467525D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3 (33)</w:t>
            </w:r>
          </w:p>
        </w:tc>
      </w:tr>
      <w:tr w:rsidR="00A577BF" w:rsidRPr="00AE558E" w14:paraId="3AE93E13" w14:textId="77777777" w:rsidTr="0079444A">
        <w:tc>
          <w:tcPr>
            <w:tcW w:w="2154" w:type="pct"/>
          </w:tcPr>
          <w:p w14:paraId="6DE94AA7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The patient would be likely to use this by themselves</w:t>
            </w:r>
          </w:p>
        </w:tc>
        <w:tc>
          <w:tcPr>
            <w:tcW w:w="569" w:type="pct"/>
            <w:vAlign w:val="center"/>
          </w:tcPr>
          <w:p w14:paraId="29E1E97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5AC683B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0CB835F7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521" w:type="pct"/>
            <w:vAlign w:val="center"/>
          </w:tcPr>
          <w:p w14:paraId="11FAEB7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6 (75)</w:t>
            </w:r>
          </w:p>
        </w:tc>
        <w:tc>
          <w:tcPr>
            <w:tcW w:w="569" w:type="pct"/>
            <w:vAlign w:val="center"/>
          </w:tcPr>
          <w:p w14:paraId="622830E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12.5)</w:t>
            </w:r>
          </w:p>
        </w:tc>
      </w:tr>
      <w:tr w:rsidR="00A577BF" w:rsidRPr="00AE558E" w14:paraId="481A35BC" w14:textId="77777777" w:rsidTr="0079444A">
        <w:tc>
          <w:tcPr>
            <w:tcW w:w="2154" w:type="pct"/>
          </w:tcPr>
          <w:p w14:paraId="20FF3A2B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I think this video will be useful for the patient</w:t>
            </w:r>
          </w:p>
        </w:tc>
        <w:tc>
          <w:tcPr>
            <w:tcW w:w="569" w:type="pct"/>
            <w:vAlign w:val="center"/>
          </w:tcPr>
          <w:p w14:paraId="7A67403C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66183BF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4AC1BB2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05360FD4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569" w:type="pct"/>
            <w:vAlign w:val="center"/>
          </w:tcPr>
          <w:p w14:paraId="0609FC21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50)</w:t>
            </w:r>
          </w:p>
        </w:tc>
      </w:tr>
      <w:tr w:rsidR="00A577BF" w:rsidRPr="00AE558E" w14:paraId="5A5775C8" w14:textId="77777777" w:rsidTr="0079444A">
        <w:tc>
          <w:tcPr>
            <w:tcW w:w="2154" w:type="pct"/>
          </w:tcPr>
          <w:p w14:paraId="308C4C88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There is enough information on the video for the patient to do the exercises without the therapist</w:t>
            </w:r>
          </w:p>
        </w:tc>
        <w:tc>
          <w:tcPr>
            <w:tcW w:w="569" w:type="pct"/>
            <w:vAlign w:val="center"/>
          </w:tcPr>
          <w:p w14:paraId="1160D214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4A68067B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13CD85E3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4E9609D7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6 (75)</w:t>
            </w:r>
          </w:p>
        </w:tc>
        <w:tc>
          <w:tcPr>
            <w:tcW w:w="569" w:type="pct"/>
            <w:vAlign w:val="center"/>
          </w:tcPr>
          <w:p w14:paraId="6D0455AB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2 (25)</w:t>
            </w:r>
          </w:p>
        </w:tc>
      </w:tr>
    </w:tbl>
    <w:p w14:paraId="684E72D0" w14:textId="77777777" w:rsidR="00A577BF" w:rsidRPr="00AE558E" w:rsidRDefault="00A577BF" w:rsidP="00A57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978AC1" w14:textId="77777777" w:rsidR="00A577BF" w:rsidRPr="006D6592" w:rsidRDefault="00A577BF" w:rsidP="00A577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592">
        <w:rPr>
          <w:rFonts w:ascii="Times New Roman" w:hAnsi="Times New Roman" w:cs="Times New Roman"/>
          <w:b/>
          <w:i/>
          <w:sz w:val="24"/>
          <w:szCs w:val="24"/>
        </w:rPr>
        <w:t xml:space="preserve">Stroke survivor grading for video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10"/>
        <w:gridCol w:w="1587"/>
        <w:gridCol w:w="1587"/>
        <w:gridCol w:w="1724"/>
        <w:gridCol w:w="1453"/>
        <w:gridCol w:w="1587"/>
      </w:tblGrid>
      <w:tr w:rsidR="00A577BF" w:rsidRPr="00AE558E" w14:paraId="35DE3A9F" w14:textId="77777777" w:rsidTr="0079444A">
        <w:trPr>
          <w:trHeight w:val="473"/>
        </w:trPr>
        <w:tc>
          <w:tcPr>
            <w:tcW w:w="2154" w:type="pct"/>
          </w:tcPr>
          <w:p w14:paraId="64B2C4E2" w14:textId="77777777" w:rsidR="00A577BF" w:rsidRPr="00AE558E" w:rsidRDefault="00A577BF" w:rsidP="00794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pct"/>
            <w:gridSpan w:val="5"/>
          </w:tcPr>
          <w:p w14:paraId="393809D6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sz w:val="24"/>
                <w:szCs w:val="24"/>
              </w:rPr>
              <w:t xml:space="preserve">Response: </w:t>
            </w:r>
            <w:proofErr w:type="gramStart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E55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7BF" w:rsidRPr="00AE558E" w14:paraId="3D3B3DC6" w14:textId="77777777" w:rsidTr="0079444A">
        <w:tc>
          <w:tcPr>
            <w:tcW w:w="2154" w:type="pct"/>
          </w:tcPr>
          <w:p w14:paraId="297BC479" w14:textId="77777777" w:rsidR="00A577BF" w:rsidRPr="00AE558E" w:rsidRDefault="00A577BF" w:rsidP="0079444A">
            <w:pPr>
              <w:rPr>
                <w:rFonts w:ascii="Times New Roman" w:hAnsi="Times New Roman" w:cs="Times New Roman"/>
              </w:rPr>
            </w:pPr>
          </w:p>
          <w:p w14:paraId="0C2D2037" w14:textId="77777777" w:rsidR="00A577BF" w:rsidRPr="00AE558E" w:rsidRDefault="00A577BF" w:rsidP="00794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</w:tcPr>
          <w:p w14:paraId="3A3991AF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Strongly</w:t>
            </w:r>
          </w:p>
          <w:p w14:paraId="4D96A6C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569" w:type="pct"/>
          </w:tcPr>
          <w:p w14:paraId="2789606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618" w:type="pct"/>
          </w:tcPr>
          <w:p w14:paraId="5C446B7E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Undecided</w:t>
            </w:r>
          </w:p>
        </w:tc>
        <w:tc>
          <w:tcPr>
            <w:tcW w:w="521" w:type="pct"/>
          </w:tcPr>
          <w:p w14:paraId="47DCA853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569" w:type="pct"/>
          </w:tcPr>
          <w:p w14:paraId="7732530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Strongly</w:t>
            </w:r>
          </w:p>
          <w:p w14:paraId="60A88D22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A577BF" w:rsidRPr="00AE558E" w14:paraId="4AD41C2C" w14:textId="77777777" w:rsidTr="0079444A">
        <w:tc>
          <w:tcPr>
            <w:tcW w:w="2154" w:type="pct"/>
          </w:tcPr>
          <w:p w14:paraId="24BDA867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 xml:space="preserve">I am happy to open and play the video from a computer, </w:t>
            </w:r>
            <w:proofErr w:type="gramStart"/>
            <w:r w:rsidRPr="00AE558E">
              <w:rPr>
                <w:rFonts w:ascii="Times New Roman" w:hAnsi="Times New Roman" w:cs="Times New Roman"/>
                <w:b/>
              </w:rPr>
              <w:t>tablet</w:t>
            </w:r>
            <w:proofErr w:type="gramEnd"/>
            <w:r w:rsidRPr="00AE558E">
              <w:rPr>
                <w:rFonts w:ascii="Times New Roman" w:hAnsi="Times New Roman" w:cs="Times New Roman"/>
                <w:b/>
              </w:rPr>
              <w:t xml:space="preserve"> or phone</w:t>
            </w:r>
          </w:p>
        </w:tc>
        <w:tc>
          <w:tcPr>
            <w:tcW w:w="569" w:type="pct"/>
            <w:vAlign w:val="center"/>
          </w:tcPr>
          <w:p w14:paraId="1AF2383C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59640DD8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6E73EC36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7039BE2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569" w:type="pct"/>
            <w:vAlign w:val="center"/>
          </w:tcPr>
          <w:p w14:paraId="7241367C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3 (75)</w:t>
            </w:r>
          </w:p>
        </w:tc>
      </w:tr>
      <w:tr w:rsidR="00A577BF" w:rsidRPr="00AE558E" w14:paraId="0561D5A6" w14:textId="77777777" w:rsidTr="0079444A">
        <w:tc>
          <w:tcPr>
            <w:tcW w:w="2154" w:type="pct"/>
          </w:tcPr>
          <w:p w14:paraId="464997D4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The menu instructions on the video itself are clear and understandable</w:t>
            </w:r>
          </w:p>
        </w:tc>
        <w:tc>
          <w:tcPr>
            <w:tcW w:w="569" w:type="pct"/>
            <w:vAlign w:val="center"/>
          </w:tcPr>
          <w:p w14:paraId="105283AC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4892274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29FA188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7A8ABF7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569" w:type="pct"/>
            <w:vAlign w:val="center"/>
          </w:tcPr>
          <w:p w14:paraId="37DF1CD4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3 (75)</w:t>
            </w:r>
          </w:p>
        </w:tc>
      </w:tr>
      <w:tr w:rsidR="00A577BF" w:rsidRPr="00AE558E" w14:paraId="31E0AB4C" w14:textId="77777777" w:rsidTr="0079444A">
        <w:tc>
          <w:tcPr>
            <w:tcW w:w="2154" w:type="pct"/>
          </w:tcPr>
          <w:p w14:paraId="154DF29C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I would be likely to use this by myself</w:t>
            </w:r>
          </w:p>
        </w:tc>
        <w:tc>
          <w:tcPr>
            <w:tcW w:w="569" w:type="pct"/>
            <w:vAlign w:val="center"/>
          </w:tcPr>
          <w:p w14:paraId="6A611214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28FF6714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69222DA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5F3D3847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4AA4DDE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4 (100)</w:t>
            </w:r>
          </w:p>
        </w:tc>
      </w:tr>
      <w:tr w:rsidR="00A577BF" w:rsidRPr="00AE558E" w14:paraId="4F356CF0" w14:textId="77777777" w:rsidTr="0079444A">
        <w:tc>
          <w:tcPr>
            <w:tcW w:w="2154" w:type="pct"/>
          </w:tcPr>
          <w:p w14:paraId="1318630C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I think this video will be useful</w:t>
            </w:r>
          </w:p>
        </w:tc>
        <w:tc>
          <w:tcPr>
            <w:tcW w:w="569" w:type="pct"/>
            <w:vAlign w:val="center"/>
          </w:tcPr>
          <w:p w14:paraId="299C6E12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7137708B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76E573B0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5B94160E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569" w:type="pct"/>
            <w:vAlign w:val="center"/>
          </w:tcPr>
          <w:p w14:paraId="5B1EFF4F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3 (75)</w:t>
            </w:r>
          </w:p>
        </w:tc>
      </w:tr>
      <w:tr w:rsidR="00A577BF" w:rsidRPr="00AE558E" w14:paraId="1625EADD" w14:textId="77777777" w:rsidTr="0079444A">
        <w:tc>
          <w:tcPr>
            <w:tcW w:w="2154" w:type="pct"/>
          </w:tcPr>
          <w:p w14:paraId="4FA11AF6" w14:textId="77777777" w:rsidR="00A577BF" w:rsidRPr="00AE558E" w:rsidRDefault="00A577BF" w:rsidP="0079444A">
            <w:pPr>
              <w:rPr>
                <w:rFonts w:ascii="Times New Roman" w:hAnsi="Times New Roman" w:cs="Times New Roman"/>
                <w:b/>
              </w:rPr>
            </w:pPr>
            <w:r w:rsidRPr="00AE558E">
              <w:rPr>
                <w:rFonts w:ascii="Times New Roman" w:hAnsi="Times New Roman" w:cs="Times New Roman"/>
                <w:b/>
              </w:rPr>
              <w:t>There is enough information on the video to do the exercises without the therapist</w:t>
            </w:r>
          </w:p>
        </w:tc>
        <w:tc>
          <w:tcPr>
            <w:tcW w:w="569" w:type="pct"/>
            <w:vAlign w:val="center"/>
          </w:tcPr>
          <w:p w14:paraId="72943F28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vAlign w:val="center"/>
          </w:tcPr>
          <w:p w14:paraId="3C47E209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8" w:type="pct"/>
            <w:vAlign w:val="center"/>
          </w:tcPr>
          <w:p w14:paraId="2CB73A87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pct"/>
            <w:vAlign w:val="center"/>
          </w:tcPr>
          <w:p w14:paraId="0C4D1CEC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569" w:type="pct"/>
            <w:vAlign w:val="center"/>
          </w:tcPr>
          <w:p w14:paraId="055B2EFA" w14:textId="77777777" w:rsidR="00A577BF" w:rsidRPr="00AE558E" w:rsidRDefault="00A577BF" w:rsidP="0079444A">
            <w:pPr>
              <w:jc w:val="center"/>
              <w:rPr>
                <w:rFonts w:ascii="Times New Roman" w:hAnsi="Times New Roman" w:cs="Times New Roman"/>
              </w:rPr>
            </w:pPr>
            <w:r w:rsidRPr="00AE558E">
              <w:rPr>
                <w:rFonts w:ascii="Times New Roman" w:hAnsi="Times New Roman" w:cs="Times New Roman"/>
              </w:rPr>
              <w:t>3 (75)</w:t>
            </w:r>
          </w:p>
        </w:tc>
      </w:tr>
    </w:tbl>
    <w:p w14:paraId="47AFE30C" w14:textId="77777777" w:rsidR="00A577BF" w:rsidRPr="00AE558E" w:rsidRDefault="00A577BF" w:rsidP="00A577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position w:val="7"/>
          <w:sz w:val="24"/>
          <w:szCs w:val="24"/>
        </w:rPr>
      </w:pPr>
    </w:p>
    <w:p w14:paraId="1D42AB7D" w14:textId="77777777" w:rsidR="00C079D6" w:rsidRDefault="00C079D6">
      <w:pPr>
        <w:sectPr w:rsidR="00C079D6" w:rsidSect="00C079D6">
          <w:pgSz w:w="16838" w:h="11906" w:orient="landscape"/>
          <w:pgMar w:top="1440" w:right="1440" w:bottom="1440" w:left="1440" w:header="708" w:footer="567" w:gutter="0"/>
          <w:cols w:space="708"/>
          <w:docGrid w:linePitch="360"/>
        </w:sectPr>
      </w:pPr>
    </w:p>
    <w:p w14:paraId="61F1C083" w14:textId="3E4BD0FB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position w:val="7"/>
          <w:sz w:val="24"/>
          <w:szCs w:val="24"/>
        </w:rPr>
      </w:pPr>
      <w:r w:rsidRPr="00C079D6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B</w:t>
      </w:r>
      <w:r w:rsidRPr="00C079D6">
        <w:rPr>
          <w:rFonts w:ascii="Times New Roman" w:hAnsi="Times New Roman" w:cs="Times New Roman"/>
          <w:color w:val="000000"/>
          <w:sz w:val="24"/>
          <w:szCs w:val="24"/>
        </w:rPr>
        <w:t xml:space="preserve"> Examples of ARC gait and balance training exercises </w:t>
      </w:r>
    </w:p>
    <w:p w14:paraId="12734745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position w:val="7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7"/>
        <w:gridCol w:w="3020"/>
        <w:gridCol w:w="3039"/>
      </w:tblGrid>
      <w:tr w:rsidR="00C079D6" w:rsidRPr="00C079D6" w14:paraId="1958E1C1" w14:textId="77777777" w:rsidTr="00A928D7">
        <w:tc>
          <w:tcPr>
            <w:tcW w:w="0" w:type="auto"/>
          </w:tcPr>
          <w:p w14:paraId="6B81E832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b/>
                <w:sz w:val="24"/>
                <w:szCs w:val="24"/>
              </w:rPr>
              <w:t>Exercise</w:t>
            </w:r>
          </w:p>
        </w:tc>
        <w:tc>
          <w:tcPr>
            <w:tcW w:w="0" w:type="auto"/>
          </w:tcPr>
          <w:p w14:paraId="71B5C6F7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b/>
                <w:sz w:val="24"/>
                <w:szCs w:val="24"/>
              </w:rPr>
              <w:t>Repetitions/time</w:t>
            </w:r>
          </w:p>
        </w:tc>
        <w:tc>
          <w:tcPr>
            <w:tcW w:w="0" w:type="auto"/>
          </w:tcPr>
          <w:p w14:paraId="659ED4DC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b/>
                <w:sz w:val="24"/>
                <w:szCs w:val="24"/>
              </w:rPr>
              <w:t>Progressions</w:t>
            </w:r>
          </w:p>
        </w:tc>
      </w:tr>
      <w:tr w:rsidR="00C079D6" w:rsidRPr="00C079D6" w14:paraId="10606890" w14:textId="77777777" w:rsidTr="00A928D7">
        <w:tc>
          <w:tcPr>
            <w:tcW w:w="0" w:type="auto"/>
          </w:tcPr>
          <w:p w14:paraId="01D956D3" w14:textId="77777777" w:rsidR="00C079D6" w:rsidRPr="00C079D6" w:rsidRDefault="00C079D6" w:rsidP="00A928D7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Weight shift side to side with ARC device</w:t>
            </w:r>
          </w:p>
        </w:tc>
        <w:tc>
          <w:tcPr>
            <w:tcW w:w="0" w:type="auto"/>
          </w:tcPr>
          <w:p w14:paraId="09E4887D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3 x 10</w:t>
            </w:r>
          </w:p>
        </w:tc>
        <w:tc>
          <w:tcPr>
            <w:tcW w:w="0" w:type="auto"/>
          </w:tcPr>
          <w:p w14:paraId="1F54E0DB" w14:textId="77777777" w:rsidR="00C079D6" w:rsidRPr="00C079D6" w:rsidRDefault="00C079D6" w:rsidP="00A928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ithout holding on</w:t>
            </w:r>
          </w:p>
          <w:p w14:paraId="1642F9EF" w14:textId="77777777" w:rsidR="00C079D6" w:rsidRPr="00C079D6" w:rsidRDefault="00C079D6" w:rsidP="00A928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 to work on speed</w:t>
            </w:r>
          </w:p>
          <w:p w14:paraId="227AFBE3" w14:textId="77777777" w:rsidR="00C079D6" w:rsidRPr="00C079D6" w:rsidRDefault="00C079D6" w:rsidP="00A928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duce the cueing frequency by 5% to work on control</w:t>
            </w:r>
          </w:p>
          <w:p w14:paraId="631DFC2E" w14:textId="77777777" w:rsidR="00C079D6" w:rsidRPr="00C079D6" w:rsidRDefault="00C079D6" w:rsidP="00A928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ork on movement selectivity</w:t>
            </w:r>
          </w:p>
        </w:tc>
      </w:tr>
      <w:tr w:rsidR="00C079D6" w:rsidRPr="00C079D6" w14:paraId="34D375AD" w14:textId="77777777" w:rsidTr="00A928D7">
        <w:tc>
          <w:tcPr>
            <w:tcW w:w="0" w:type="auto"/>
          </w:tcPr>
          <w:p w14:paraId="5D98110F" w14:textId="77777777" w:rsidR="00C079D6" w:rsidRPr="00C079D6" w:rsidRDefault="00C079D6" w:rsidP="00A928D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Weight shift forward and back with ARC device</w:t>
            </w:r>
          </w:p>
        </w:tc>
        <w:tc>
          <w:tcPr>
            <w:tcW w:w="0" w:type="auto"/>
          </w:tcPr>
          <w:p w14:paraId="2DD367DC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10 with the left foot in front</w:t>
            </w:r>
          </w:p>
          <w:p w14:paraId="22441C9E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10 with the right foot in front</w:t>
            </w:r>
          </w:p>
        </w:tc>
        <w:tc>
          <w:tcPr>
            <w:tcW w:w="0" w:type="auto"/>
          </w:tcPr>
          <w:p w14:paraId="2A0AADFF" w14:textId="77777777" w:rsidR="00C079D6" w:rsidRPr="00C079D6" w:rsidRDefault="00C079D6" w:rsidP="00A928D7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ithout holding on</w:t>
            </w:r>
          </w:p>
          <w:p w14:paraId="76C1C5E2" w14:textId="77777777" w:rsidR="00C079D6" w:rsidRPr="00C079D6" w:rsidRDefault="00C079D6" w:rsidP="00A928D7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 to work on speed</w:t>
            </w:r>
          </w:p>
          <w:p w14:paraId="02D15C6D" w14:textId="77777777" w:rsidR="00C079D6" w:rsidRPr="00C079D6" w:rsidRDefault="00C079D6" w:rsidP="00A928D7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duce the cueing frequency by 5% to work on control</w:t>
            </w:r>
          </w:p>
        </w:tc>
      </w:tr>
      <w:tr w:rsidR="00C079D6" w:rsidRPr="00C079D6" w14:paraId="6F340B2C" w14:textId="77777777" w:rsidTr="00A928D7">
        <w:tc>
          <w:tcPr>
            <w:tcW w:w="0" w:type="auto"/>
          </w:tcPr>
          <w:p w14:paraId="2F562A8B" w14:textId="77777777" w:rsidR="00C079D6" w:rsidRPr="00C079D6" w:rsidRDefault="00C079D6" w:rsidP="00A928D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Stepping forwards and backwards with ARC device </w:t>
            </w:r>
          </w:p>
        </w:tc>
        <w:tc>
          <w:tcPr>
            <w:tcW w:w="0" w:type="auto"/>
          </w:tcPr>
          <w:p w14:paraId="17AAE5EC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10 x forward and back with both feet leading with the right leg</w:t>
            </w:r>
          </w:p>
          <w:p w14:paraId="124356E5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 x forward and back with both feet leading with the left leg</w:t>
            </w:r>
          </w:p>
          <w:p w14:paraId="3C693F98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B99119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Without holding on</w:t>
            </w:r>
          </w:p>
          <w:p w14:paraId="66002E9E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300948A1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Reduce the cueing frequency by 5% to work on control</w:t>
            </w:r>
          </w:p>
        </w:tc>
      </w:tr>
      <w:tr w:rsidR="00C079D6" w:rsidRPr="00C079D6" w14:paraId="200A69F7" w14:textId="77777777" w:rsidTr="00A928D7">
        <w:tc>
          <w:tcPr>
            <w:tcW w:w="0" w:type="auto"/>
          </w:tcPr>
          <w:p w14:paraId="3A9D8A26" w14:textId="77777777" w:rsidR="00C079D6" w:rsidRPr="00C079D6" w:rsidRDefault="00C079D6" w:rsidP="00A928D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ide stepping with ARC device </w:t>
            </w:r>
          </w:p>
        </w:tc>
        <w:tc>
          <w:tcPr>
            <w:tcW w:w="0" w:type="auto"/>
          </w:tcPr>
          <w:p w14:paraId="48C9B4B0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Continue side stepping for 2 minutes</w:t>
            </w:r>
          </w:p>
        </w:tc>
        <w:tc>
          <w:tcPr>
            <w:tcW w:w="0" w:type="auto"/>
          </w:tcPr>
          <w:p w14:paraId="7D259874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ithout holding on</w:t>
            </w:r>
          </w:p>
          <w:p w14:paraId="26569626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62CAFAF5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duce the cueing frequency by 5% to work on control</w:t>
            </w:r>
          </w:p>
        </w:tc>
      </w:tr>
      <w:tr w:rsidR="00C079D6" w:rsidRPr="00C079D6" w14:paraId="55D0DEF4" w14:textId="77777777" w:rsidTr="00A928D7">
        <w:tc>
          <w:tcPr>
            <w:tcW w:w="0" w:type="auto"/>
          </w:tcPr>
          <w:p w14:paraId="4A8FDDDB" w14:textId="77777777" w:rsidR="00C079D6" w:rsidRPr="00C079D6" w:rsidRDefault="00C079D6" w:rsidP="00A928D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Turning 180 degrees in both directions with ARC device</w:t>
            </w:r>
          </w:p>
        </w:tc>
        <w:tc>
          <w:tcPr>
            <w:tcW w:w="0" w:type="auto"/>
          </w:tcPr>
          <w:p w14:paraId="0C3EEC16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5 x in one direction</w:t>
            </w:r>
          </w:p>
          <w:p w14:paraId="64F3AD14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5 x in the other direction</w:t>
            </w:r>
          </w:p>
        </w:tc>
        <w:tc>
          <w:tcPr>
            <w:tcW w:w="0" w:type="auto"/>
          </w:tcPr>
          <w:p w14:paraId="7343D518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0C52EB17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duce the cueing frequency by 5% to work on control</w:t>
            </w:r>
          </w:p>
          <w:p w14:paraId="64117E16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number of repetitions</w:t>
            </w:r>
          </w:p>
          <w:p w14:paraId="0E1EFCB2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ork on the quality of the movement pattern Balance training Walking</w:t>
            </w:r>
          </w:p>
        </w:tc>
      </w:tr>
      <w:tr w:rsidR="00C079D6" w:rsidRPr="00C079D6" w14:paraId="182BC5E5" w14:textId="77777777" w:rsidTr="00A928D7">
        <w:tc>
          <w:tcPr>
            <w:tcW w:w="0" w:type="auto"/>
          </w:tcPr>
          <w:p w14:paraId="49060983" w14:textId="77777777" w:rsidR="00C079D6" w:rsidRPr="00C079D6" w:rsidRDefault="00C079D6" w:rsidP="00A928D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Turning 360 degrees with ARC device</w:t>
            </w:r>
          </w:p>
        </w:tc>
        <w:tc>
          <w:tcPr>
            <w:tcW w:w="0" w:type="auto"/>
          </w:tcPr>
          <w:p w14:paraId="07A7BC63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3 x in one direction</w:t>
            </w:r>
          </w:p>
          <w:p w14:paraId="48F2D49E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3 x in other direction</w:t>
            </w:r>
          </w:p>
        </w:tc>
        <w:tc>
          <w:tcPr>
            <w:tcW w:w="0" w:type="auto"/>
          </w:tcPr>
          <w:p w14:paraId="26D38326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1B5B02CD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Reduce the cueing frequency by 5% to work on control</w:t>
            </w:r>
          </w:p>
          <w:p w14:paraId="0D873C95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number of repetitions</w:t>
            </w:r>
          </w:p>
        </w:tc>
      </w:tr>
      <w:tr w:rsidR="00C079D6" w:rsidRPr="00C079D6" w14:paraId="07A05BE8" w14:textId="77777777" w:rsidTr="00A928D7">
        <w:tc>
          <w:tcPr>
            <w:tcW w:w="0" w:type="auto"/>
          </w:tcPr>
          <w:p w14:paraId="6253AAA5" w14:textId="77777777" w:rsidR="00C079D6" w:rsidRPr="00C079D6" w:rsidRDefault="00C079D6" w:rsidP="00A928D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lastRenderedPageBreak/>
              <w:t>Forward stepping onto a step with ARC device</w:t>
            </w:r>
          </w:p>
        </w:tc>
        <w:tc>
          <w:tcPr>
            <w:tcW w:w="0" w:type="auto"/>
          </w:tcPr>
          <w:p w14:paraId="3EC66E95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10 x forward and back with both feet leading with the right leg</w:t>
            </w:r>
          </w:p>
          <w:p w14:paraId="5D8D2085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10 x forward and back with both feet leading with the left leg</w:t>
            </w:r>
          </w:p>
          <w:p w14:paraId="0A2578B8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94DB9F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1BBA461F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duce the cueing frequency by 5% to work on control</w:t>
            </w:r>
          </w:p>
          <w:p w14:paraId="5420C131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number of repetitions</w:t>
            </w:r>
          </w:p>
        </w:tc>
      </w:tr>
      <w:tr w:rsidR="00C079D6" w:rsidRPr="00C079D6" w14:paraId="71A4448B" w14:textId="77777777" w:rsidTr="00A928D7">
        <w:tc>
          <w:tcPr>
            <w:tcW w:w="0" w:type="auto"/>
          </w:tcPr>
          <w:p w14:paraId="2DF2845C" w14:textId="77777777" w:rsidR="00C079D6" w:rsidRPr="00C079D6" w:rsidRDefault="00C079D6" w:rsidP="00A928D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Side stepping onto a step with ARC device</w:t>
            </w:r>
          </w:p>
        </w:tc>
        <w:tc>
          <w:tcPr>
            <w:tcW w:w="0" w:type="auto"/>
          </w:tcPr>
          <w:p w14:paraId="4BCC9649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10 x stepping both feet onto the step and onto the other side and returning to start position</w:t>
            </w:r>
          </w:p>
        </w:tc>
        <w:tc>
          <w:tcPr>
            <w:tcW w:w="0" w:type="auto"/>
          </w:tcPr>
          <w:p w14:paraId="02AE58B2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758D66E6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duce the cueing frequency by 5% to work on control</w:t>
            </w:r>
          </w:p>
          <w:p w14:paraId="4CB17546" w14:textId="77777777" w:rsidR="00C079D6" w:rsidRPr="00C079D6" w:rsidRDefault="00C079D6" w:rsidP="00A928D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number of repetitions</w:t>
            </w:r>
          </w:p>
          <w:p w14:paraId="4EECE89A" w14:textId="77777777" w:rsidR="00C079D6" w:rsidRPr="00C079D6" w:rsidRDefault="00C079D6" w:rsidP="00A928D7">
            <w:pPr>
              <w:widowControl w:val="0"/>
              <w:autoSpaceDE w:val="0"/>
              <w:autoSpaceDN w:val="0"/>
              <w:spacing w:line="480" w:lineRule="auto"/>
              <w:ind w:left="833" w:hanging="721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79D6" w:rsidRPr="00C079D6" w14:paraId="76B43C60" w14:textId="77777777" w:rsidTr="00A928D7">
        <w:tc>
          <w:tcPr>
            <w:tcW w:w="0" w:type="auto"/>
            <w:shd w:val="clear" w:color="auto" w:fill="BFBFBF" w:themeFill="background1" w:themeFillShade="BF"/>
          </w:tcPr>
          <w:p w14:paraId="45E67837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b/>
                <w:sz w:val="24"/>
                <w:szCs w:val="24"/>
              </w:rPr>
              <w:t>Gait training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59EA93A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2CEE858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9D6" w:rsidRPr="00C079D6" w14:paraId="3C95993B" w14:textId="77777777" w:rsidTr="00A928D7">
        <w:tc>
          <w:tcPr>
            <w:tcW w:w="0" w:type="auto"/>
          </w:tcPr>
          <w:p w14:paraId="7B7D28DB" w14:textId="77777777" w:rsidR="00C079D6" w:rsidRPr="00C079D6" w:rsidRDefault="00C079D6" w:rsidP="00A928D7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Standing march with ARC device</w:t>
            </w:r>
          </w:p>
        </w:tc>
        <w:tc>
          <w:tcPr>
            <w:tcW w:w="0" w:type="auto"/>
          </w:tcPr>
          <w:p w14:paraId="0B954EAD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  <w:tc>
          <w:tcPr>
            <w:tcW w:w="0" w:type="auto"/>
          </w:tcPr>
          <w:p w14:paraId="79F7F2B9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ime</w:t>
            </w:r>
          </w:p>
          <w:p w14:paraId="3827A608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64196070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Reduce the cueing frequency by 5% to work on control</w:t>
            </w:r>
          </w:p>
        </w:tc>
      </w:tr>
      <w:tr w:rsidR="00C079D6" w:rsidRPr="00C079D6" w14:paraId="09D33CA6" w14:textId="77777777" w:rsidTr="00A928D7">
        <w:tc>
          <w:tcPr>
            <w:tcW w:w="0" w:type="auto"/>
          </w:tcPr>
          <w:p w14:paraId="52243F87" w14:textId="77777777" w:rsidR="00C079D6" w:rsidRPr="00C079D6" w:rsidRDefault="00C079D6" w:rsidP="00A928D7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lastRenderedPageBreak/>
              <w:t>Walking and turning with ARC device</w:t>
            </w:r>
          </w:p>
        </w:tc>
        <w:tc>
          <w:tcPr>
            <w:tcW w:w="0" w:type="auto"/>
          </w:tcPr>
          <w:p w14:paraId="53A608BD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10 short walks</w:t>
            </w:r>
          </w:p>
        </w:tc>
        <w:tc>
          <w:tcPr>
            <w:tcW w:w="0" w:type="auto"/>
          </w:tcPr>
          <w:p w14:paraId="23AA2DAD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ime</w:t>
            </w:r>
          </w:p>
          <w:p w14:paraId="52A718B8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6F6C20A2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duce the cueing frequency by 5% to work on control</w:t>
            </w:r>
          </w:p>
          <w:p w14:paraId="222CE63B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alking and turning</w:t>
            </w:r>
          </w:p>
          <w:p w14:paraId="2F89372F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alking backwards</w:t>
            </w:r>
          </w:p>
          <w:p w14:paraId="3E16C012" w14:textId="77777777" w:rsidR="00C079D6" w:rsidRPr="00C079D6" w:rsidRDefault="00C079D6" w:rsidP="00A928D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Walking whilst carrying an object </w:t>
            </w:r>
            <w:proofErr w:type="gramStart"/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cup</w:t>
            </w:r>
          </w:p>
        </w:tc>
      </w:tr>
      <w:tr w:rsidR="00C079D6" w:rsidRPr="00C079D6" w14:paraId="0A1426EC" w14:textId="77777777" w:rsidTr="00A928D7">
        <w:tc>
          <w:tcPr>
            <w:tcW w:w="0" w:type="auto"/>
          </w:tcPr>
          <w:p w14:paraId="07CA5213" w14:textId="77777777" w:rsidR="00C079D6" w:rsidRPr="00C079D6" w:rsidRDefault="00C079D6" w:rsidP="00A928D7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Maneuvering between objects with ARC device </w:t>
            </w:r>
          </w:p>
        </w:tc>
        <w:tc>
          <w:tcPr>
            <w:tcW w:w="0" w:type="auto"/>
          </w:tcPr>
          <w:p w14:paraId="77BB44FE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Repeat each circuit 5 times (</w:t>
            </w:r>
            <w:proofErr w:type="gramStart"/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C079D6">
              <w:rPr>
                <w:rFonts w:ascii="Times New Roman" w:hAnsi="Times New Roman" w:cs="Times New Roman"/>
                <w:sz w:val="24"/>
                <w:szCs w:val="24"/>
              </w:rPr>
              <w:t xml:space="preserve"> manoeuvring between two chairs and returning to start position)</w:t>
            </w:r>
          </w:p>
        </w:tc>
        <w:tc>
          <w:tcPr>
            <w:tcW w:w="0" w:type="auto"/>
          </w:tcPr>
          <w:p w14:paraId="6652B6E9" w14:textId="77777777" w:rsidR="00C079D6" w:rsidRPr="00C079D6" w:rsidRDefault="00C079D6" w:rsidP="00A928D7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number of circuits</w:t>
            </w:r>
          </w:p>
          <w:p w14:paraId="0E40058E" w14:textId="77777777" w:rsidR="00C079D6" w:rsidRPr="00C079D6" w:rsidRDefault="00C079D6" w:rsidP="00A928D7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 by 5%</w:t>
            </w:r>
          </w:p>
          <w:p w14:paraId="4921C432" w14:textId="77777777" w:rsidR="00C079D6" w:rsidRPr="00C079D6" w:rsidRDefault="00C079D6" w:rsidP="00A928D7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duce the cueing frequency by 5% to work on control</w:t>
            </w:r>
          </w:p>
          <w:p w14:paraId="2F708111" w14:textId="77777777" w:rsidR="00C079D6" w:rsidRPr="00C079D6" w:rsidRDefault="00C079D6" w:rsidP="00A928D7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Change the objects to make them more </w:t>
            </w: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difficult to maneuver around</w:t>
            </w:r>
          </w:p>
        </w:tc>
      </w:tr>
      <w:tr w:rsidR="00C079D6" w:rsidRPr="00C079D6" w14:paraId="53EF59B7" w14:textId="77777777" w:rsidTr="00A928D7">
        <w:tc>
          <w:tcPr>
            <w:tcW w:w="0" w:type="auto"/>
          </w:tcPr>
          <w:p w14:paraId="4225D29F" w14:textId="77777777" w:rsidR="00C079D6" w:rsidRPr="00C079D6" w:rsidRDefault="00C079D6" w:rsidP="00A928D7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Basic outdoor walking with ARC device  </w:t>
            </w:r>
          </w:p>
        </w:tc>
        <w:tc>
          <w:tcPr>
            <w:tcW w:w="0" w:type="auto"/>
          </w:tcPr>
          <w:p w14:paraId="400E0204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0" w:type="auto"/>
          </w:tcPr>
          <w:p w14:paraId="74702EA3" w14:textId="77777777" w:rsidR="00C079D6" w:rsidRPr="00C079D6" w:rsidRDefault="00C079D6" w:rsidP="00A928D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ime/distance walked</w:t>
            </w:r>
          </w:p>
          <w:p w14:paraId="0EBA2598" w14:textId="77777777" w:rsidR="00C079D6" w:rsidRPr="00C079D6" w:rsidRDefault="00C079D6" w:rsidP="00A928D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ncrease the cueing frequency</w:t>
            </w:r>
          </w:p>
          <w:p w14:paraId="1640EDCC" w14:textId="77777777" w:rsidR="00C079D6" w:rsidRPr="00C079D6" w:rsidRDefault="00C079D6" w:rsidP="00A928D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Up and down curbs</w:t>
            </w:r>
          </w:p>
        </w:tc>
      </w:tr>
      <w:tr w:rsidR="00C079D6" w:rsidRPr="00C079D6" w14:paraId="601A61A7" w14:textId="77777777" w:rsidTr="00A928D7">
        <w:tc>
          <w:tcPr>
            <w:tcW w:w="0" w:type="auto"/>
          </w:tcPr>
          <w:p w14:paraId="20519A93" w14:textId="77777777" w:rsidR="00C079D6" w:rsidRPr="00C079D6" w:rsidRDefault="00C079D6" w:rsidP="00A928D7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Advanced outdoor walking with ARC device</w:t>
            </w:r>
          </w:p>
          <w:p w14:paraId="75A3ABC0" w14:textId="77777777" w:rsidR="00C079D6" w:rsidRPr="00C079D6" w:rsidRDefault="00C079D6" w:rsidP="00A928D7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300E75A" w14:textId="77777777" w:rsidR="00C079D6" w:rsidRPr="00C079D6" w:rsidRDefault="00C079D6" w:rsidP="00A928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9D6"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0" w:type="auto"/>
          </w:tcPr>
          <w:p w14:paraId="74B8323F" w14:textId="77777777" w:rsidR="00C079D6" w:rsidRPr="00C079D6" w:rsidRDefault="00C079D6" w:rsidP="00A928D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Walking in busy areas </w:t>
            </w:r>
            <w:proofErr w:type="gramStart"/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shopping mall</w:t>
            </w:r>
          </w:p>
          <w:p w14:paraId="596C90D3" w14:textId="77777777" w:rsidR="00C079D6" w:rsidRPr="00C079D6" w:rsidRDefault="00C079D6" w:rsidP="00A928D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Walking on different surfaces </w:t>
            </w:r>
            <w:proofErr w:type="gramStart"/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grass/sand</w:t>
            </w:r>
          </w:p>
          <w:p w14:paraId="34FCC4E5" w14:textId="77777777" w:rsidR="00C079D6" w:rsidRPr="00C079D6" w:rsidRDefault="00C079D6" w:rsidP="00A928D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079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Up and down hills</w:t>
            </w:r>
          </w:p>
        </w:tc>
      </w:tr>
    </w:tbl>
    <w:p w14:paraId="6F21230D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54A8C54" w14:textId="77777777" w:rsidR="00C079D6" w:rsidRPr="00C079D6" w:rsidRDefault="00C079D6" w:rsidP="00C079D6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77F64DDA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F158E25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8FAF549" w14:textId="77777777" w:rsidR="00C079D6" w:rsidRPr="00C079D6" w:rsidRDefault="00C079D6" w:rsidP="00C079D6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079D6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7BE353C8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79D6">
        <w:rPr>
          <w:rFonts w:ascii="Times New Roman" w:hAnsi="Times New Roman" w:cs="Times New Roman"/>
          <w:color w:val="000000"/>
          <w:sz w:val="24"/>
          <w:szCs w:val="24"/>
        </w:rPr>
        <w:lastRenderedPageBreak/>
        <w:t>Example of participant exercise instructions</w:t>
      </w:r>
    </w:p>
    <w:p w14:paraId="5B121EF5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79D6">
        <w:rPr>
          <w:rFonts w:ascii="Times New Roman" w:hAnsi="Times New Roman" w:cs="Times New Roman"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1F8F79" wp14:editId="51CFD2B2">
                <wp:simplePos x="0" y="0"/>
                <wp:positionH relativeFrom="margin">
                  <wp:align>left</wp:align>
                </wp:positionH>
                <wp:positionV relativeFrom="paragraph">
                  <wp:posOffset>177619</wp:posOffset>
                </wp:positionV>
                <wp:extent cx="5210175" cy="5350328"/>
                <wp:effectExtent l="0" t="0" r="0" b="31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0175" cy="535032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B99D8D" w14:textId="77777777" w:rsidR="00C079D6" w:rsidRDefault="00C079D6" w:rsidP="00C079D6">
                            <w:pPr>
                              <w:pStyle w:val="BodyText"/>
                              <w:ind w:left="478" w:hanging="36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alance Training Exercises - Instructions</w:t>
                            </w:r>
                          </w:p>
                          <w:p w14:paraId="68DDEB1C" w14:textId="77777777" w:rsidR="00C079D6" w:rsidRDefault="00C079D6" w:rsidP="00C079D6">
                            <w:pPr>
                              <w:pStyle w:val="BodyText"/>
                              <w:ind w:left="478" w:hanging="36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               Exercise 1: Weight Shift Side to Side</w:t>
                            </w:r>
                          </w:p>
                          <w:p w14:paraId="2491768D" w14:textId="77777777" w:rsidR="00C079D6" w:rsidRDefault="00C079D6" w:rsidP="00C079D6">
                            <w:pPr>
                              <w:pStyle w:val="BodyText"/>
                              <w:ind w:left="478" w:hanging="36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7B7DCFD8" w14:textId="77777777" w:rsidR="00C079D6" w:rsidRDefault="00C079D6" w:rsidP="00C079D6">
                            <w:pPr>
                              <w:pStyle w:val="BodyText"/>
                              <w:ind w:left="478" w:hanging="36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What you will need to do:</w:t>
                            </w:r>
                          </w:p>
                          <w:p w14:paraId="249B7C65" w14:textId="77777777" w:rsidR="00C079D6" w:rsidRDefault="00C079D6" w:rsidP="00C079D6">
                            <w:pPr>
                              <w:pStyle w:val="BodyText"/>
                              <w:ind w:left="397" w:right="107" w:hanging="397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t> 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Stand</w:t>
                            </w:r>
                            <w:r>
                              <w:rPr>
                                <w:color w:val="231F20"/>
                                <w:spacing w:val="-30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up</w:t>
                            </w:r>
                            <w:r>
                              <w:rPr>
                                <w:color w:val="231F20"/>
                                <w:spacing w:val="-29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tall</w:t>
                            </w:r>
                            <w:r>
                              <w:rPr>
                                <w:color w:val="231F20"/>
                                <w:spacing w:val="-30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with</w:t>
                            </w:r>
                            <w:r>
                              <w:rPr>
                                <w:color w:val="231F20"/>
                                <w:spacing w:val="-29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your</w:t>
                            </w:r>
                            <w:r>
                              <w:rPr>
                                <w:color w:val="231F20"/>
                                <w:spacing w:val="-29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feet</w:t>
                            </w:r>
                            <w:r>
                              <w:rPr>
                                <w:color w:val="231F20"/>
                                <w:spacing w:val="-30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hip</w:t>
                            </w:r>
                            <w:r>
                              <w:rPr>
                                <w:color w:val="231F20"/>
                                <w:spacing w:val="-1"/>
                                <w:w w:val="105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width</w:t>
                            </w:r>
                            <w:r>
                              <w:rPr>
                                <w:color w:val="231F20"/>
                                <w:spacing w:val="-29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apart</w:t>
                            </w:r>
                            <w:r>
                              <w:rPr>
                                <w:color w:val="231F20"/>
                                <w:spacing w:val="-30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holding</w:t>
                            </w:r>
                            <w:r>
                              <w:rPr>
                                <w:color w:val="231F20"/>
                                <w:spacing w:val="-29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onto</w:t>
                            </w:r>
                            <w:r>
                              <w:rPr>
                                <w:color w:val="231F20"/>
                                <w:spacing w:val="-30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color w:val="231F20"/>
                                <w:spacing w:val="-29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surface</w:t>
                            </w:r>
                            <w:r>
                              <w:rPr>
                                <w:color w:val="231F20"/>
                                <w:spacing w:val="-29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for</w:t>
                            </w:r>
                            <w:r>
                              <w:rPr>
                                <w:color w:val="231F20"/>
                                <w:spacing w:val="-30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support</w:t>
                            </w:r>
                            <w:r>
                              <w:rPr>
                                <w:color w:val="231F20"/>
                                <w:w w:val="10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to</w:t>
                            </w:r>
                            <w:r>
                              <w:rPr>
                                <w:color w:val="231F20"/>
                                <w:spacing w:val="-26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one</w:t>
                            </w:r>
                            <w:r>
                              <w:rPr>
                                <w:color w:val="231F20"/>
                                <w:spacing w:val="-2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side</w:t>
                            </w:r>
                            <w:r>
                              <w:rPr>
                                <w:color w:val="231F20"/>
                                <w:spacing w:val="-2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eg</w:t>
                            </w:r>
                            <w:proofErr w:type="spellEnd"/>
                            <w:proofErr w:type="gramEnd"/>
                            <w:r>
                              <w:rPr>
                                <w:color w:val="231F20"/>
                                <w:spacing w:val="-26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kitchen</w:t>
                            </w:r>
                            <w:r>
                              <w:rPr>
                                <w:color w:val="231F20"/>
                                <w:spacing w:val="-25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bench).</w:t>
                            </w:r>
                          </w:p>
                          <w:p w14:paraId="7BFFE9F5" w14:textId="77777777" w:rsidR="00C079D6" w:rsidRDefault="00C079D6" w:rsidP="00C079D6">
                            <w:pPr>
                              <w:pStyle w:val="BodyText"/>
                              <w:ind w:left="397" w:hanging="397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</w:t>
                            </w:r>
                            <w:r>
                              <w:t> 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Start the metronome and</w:t>
                            </w:r>
                            <w:r>
                              <w:rPr>
                                <w:color w:val="231F20"/>
                                <w:spacing w:val="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listen for the beat.</w:t>
                            </w:r>
                          </w:p>
                          <w:p w14:paraId="23BF4FD8" w14:textId="77777777" w:rsidR="00C079D6" w:rsidRDefault="00C079D6" w:rsidP="00C079D6">
                            <w:pPr>
                              <w:pStyle w:val="BodyText"/>
                              <w:ind w:left="397" w:hanging="397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.</w:t>
                            </w:r>
                            <w:r>
                              <w:t> 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Transfer</w:t>
                            </w:r>
                            <w:r>
                              <w:rPr>
                                <w:color w:val="231F20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your</w:t>
                            </w:r>
                            <w:r>
                              <w:rPr>
                                <w:color w:val="231F20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weight</w:t>
                            </w:r>
                            <w:r>
                              <w:rPr>
                                <w:color w:val="231F20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onto</w:t>
                            </w:r>
                            <w:r>
                              <w:rPr>
                                <w:color w:val="231F20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your</w:t>
                            </w:r>
                            <w:r>
                              <w:rPr>
                                <w:color w:val="231F20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left</w:t>
                            </w:r>
                            <w:r>
                              <w:rPr>
                                <w:color w:val="231F20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leg</w:t>
                            </w:r>
                            <w:r>
                              <w:rPr>
                                <w:color w:val="231F20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(keeping</w:t>
                            </w:r>
                            <w:r>
                              <w:rPr>
                                <w:color w:val="231F20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both</w:t>
                            </w:r>
                            <w:r>
                              <w:rPr>
                                <w:color w:val="231F20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feet</w:t>
                            </w:r>
                            <w:r>
                              <w:rPr>
                                <w:color w:val="231F20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on</w:t>
                            </w:r>
                            <w:r>
                              <w:rPr>
                                <w:color w:val="231F20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the</w:t>
                            </w:r>
                            <w:r>
                              <w:rPr>
                                <w:color w:val="231F20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floor).</w:t>
                            </w:r>
                          </w:p>
                          <w:p w14:paraId="7D66E469" w14:textId="77777777" w:rsidR="00C079D6" w:rsidRDefault="00C079D6" w:rsidP="00C079D6">
                            <w:pPr>
                              <w:pStyle w:val="BodyText"/>
                              <w:ind w:left="397" w:hanging="397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.</w:t>
                            </w:r>
                            <w:r>
                              <w:t> 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Transfer</w:t>
                            </w:r>
                            <w:r>
                              <w:rPr>
                                <w:color w:val="231F20"/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z w:val="24"/>
                                <w:szCs w:val="24"/>
                              </w:rPr>
                              <w:t>your weight onto your right leg.</w:t>
                            </w:r>
                          </w:p>
                          <w:p w14:paraId="6F559344" w14:textId="77777777" w:rsidR="00C079D6" w:rsidRDefault="00C079D6" w:rsidP="00C079D6">
                            <w:pPr>
                              <w:pStyle w:val="BodyText"/>
                              <w:ind w:left="397" w:hanging="397"/>
                              <w:rPr>
                                <w:color w:val="231F20"/>
                                <w:w w:val="95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</w:t>
                            </w:r>
                            <w:r>
                              <w:t> </w:t>
                            </w:r>
                            <w:r>
                              <w:rPr>
                                <w:color w:val="231F20"/>
                                <w:w w:val="95"/>
                                <w:sz w:val="24"/>
                                <w:szCs w:val="24"/>
                              </w:rPr>
                              <w:t>Repeat.</w:t>
                            </w:r>
                          </w:p>
                          <w:p w14:paraId="40FF931C" w14:textId="77777777" w:rsidR="00C079D6" w:rsidRDefault="00C079D6" w:rsidP="00C079D6">
                            <w:pPr>
                              <w:pStyle w:val="BodyText"/>
                              <w:ind w:left="396" w:hanging="396"/>
                              <w:rPr>
                                <w:color w:val="231F20"/>
                                <w:w w:val="95"/>
                                <w:sz w:val="24"/>
                                <w:szCs w:val="24"/>
                              </w:rPr>
                            </w:pPr>
                          </w:p>
                          <w:p w14:paraId="27BB794F" w14:textId="77777777" w:rsidR="00C079D6" w:rsidRDefault="00C079D6" w:rsidP="00C079D6">
                            <w:pPr>
                              <w:pStyle w:val="BodyText"/>
                              <w:ind w:left="396" w:hanging="396"/>
                              <w:rPr>
                                <w:sz w:val="24"/>
                                <w:szCs w:val="24"/>
                              </w:rPr>
                            </w:pPr>
                            <w:r w:rsidRPr="00D05150"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524A1424" wp14:editId="7EF396EB">
                                  <wp:extent cx="3790315" cy="3129643"/>
                                  <wp:effectExtent l="0" t="0" r="635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20115" cy="31542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E2980E6" w14:textId="77777777" w:rsidR="00C079D6" w:rsidRDefault="00C079D6" w:rsidP="00C079D6">
                            <w:pPr>
                              <w:pStyle w:val="BodyTex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231F20"/>
                                <w:w w:val="95"/>
                                <w:sz w:val="24"/>
                                <w:szCs w:val="24"/>
                              </w:rPr>
                              <w:t>Date:</w:t>
                            </w:r>
                            <w:r>
                              <w:rPr>
                                <w:color w:val="231F20"/>
                                <w:w w:val="95"/>
                                <w:sz w:val="24"/>
                                <w:szCs w:val="24"/>
                              </w:rPr>
                              <w:tab/>
                              <w:t>…………………</w:t>
                            </w:r>
                            <w:r>
                              <w:rPr>
                                <w:color w:val="231F20"/>
                                <w:w w:val="95"/>
                                <w:sz w:val="24"/>
                                <w:szCs w:val="24"/>
                              </w:rPr>
                              <w:tab/>
                              <w:t>Beats per minute: ……...………Do 3 sets of 10</w:t>
                            </w:r>
                          </w:p>
                          <w:p w14:paraId="7942D00B" w14:textId="77777777" w:rsidR="00C079D6" w:rsidRDefault="00C079D6" w:rsidP="00C079D6">
                            <w:pPr>
                              <w:widowContro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 </w:t>
                            </w:r>
                          </w:p>
                          <w:p w14:paraId="133423B2" w14:textId="77777777" w:rsidR="00C079D6" w:rsidRDefault="00C079D6" w:rsidP="00C079D6">
                            <w:pPr>
                              <w:pStyle w:val="BodyText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1F8F79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14pt;width:410.25pt;height:421.3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" filled="f" stroked="f" insetpen="t">
                <v:textbox>
                  <w:txbxContent>
                    <w:p w14:paraId="21B99D8D" w14:textId="77777777" w:rsidR="00C079D6" w:rsidRDefault="00C079D6" w:rsidP="00C079D6">
                      <w:pPr>
                        <w:pStyle w:val="BodyText"/>
                        <w:ind w:left="478" w:hanging="360"/>
                        <w:jc w:val="center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alance Training Exercises - Instructions</w:t>
                      </w:r>
                    </w:p>
                    <w:p w14:paraId="68DDEB1C" w14:textId="77777777" w:rsidR="00C079D6" w:rsidRDefault="00C079D6" w:rsidP="00C079D6">
                      <w:pPr>
                        <w:pStyle w:val="BodyText"/>
                        <w:ind w:left="478" w:hanging="360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 xml:space="preserve">                Exercise 1: Weight Shift Side to Side</w:t>
                      </w:r>
                    </w:p>
                    <w:p w14:paraId="2491768D" w14:textId="77777777" w:rsidR="00C079D6" w:rsidRDefault="00C079D6" w:rsidP="00C079D6">
                      <w:pPr>
                        <w:pStyle w:val="BodyText"/>
                        <w:ind w:left="478" w:hanging="360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  <w:p w14:paraId="7B7DCFD8" w14:textId="77777777" w:rsidR="00C079D6" w:rsidRDefault="00C079D6" w:rsidP="00C079D6">
                      <w:pPr>
                        <w:pStyle w:val="BodyText"/>
                        <w:ind w:left="478" w:hanging="360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What you will need to do:</w:t>
                      </w:r>
                    </w:p>
                    <w:p w14:paraId="249B7C65" w14:textId="77777777" w:rsidR="00C079D6" w:rsidRDefault="00C079D6" w:rsidP="00C079D6">
                      <w:pPr>
                        <w:pStyle w:val="BodyText"/>
                        <w:ind w:left="397" w:right="107" w:hanging="397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1.</w:t>
                      </w:r>
                      <w:r>
                        <w:t> 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Stand</w:t>
                      </w:r>
                      <w:r>
                        <w:rPr>
                          <w:color w:val="231F20"/>
                          <w:spacing w:val="-30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up</w:t>
                      </w:r>
                      <w:r>
                        <w:rPr>
                          <w:color w:val="231F20"/>
                          <w:spacing w:val="-29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tall</w:t>
                      </w:r>
                      <w:r>
                        <w:rPr>
                          <w:color w:val="231F20"/>
                          <w:spacing w:val="-30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with</w:t>
                      </w:r>
                      <w:r>
                        <w:rPr>
                          <w:color w:val="231F20"/>
                          <w:spacing w:val="-29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your</w:t>
                      </w:r>
                      <w:r>
                        <w:rPr>
                          <w:color w:val="231F20"/>
                          <w:spacing w:val="-29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feet</w:t>
                      </w:r>
                      <w:r>
                        <w:rPr>
                          <w:color w:val="231F20"/>
                          <w:spacing w:val="-30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hip</w:t>
                      </w:r>
                      <w:r>
                        <w:rPr>
                          <w:color w:val="231F20"/>
                          <w:spacing w:val="-1"/>
                          <w:w w:val="105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width</w:t>
                      </w:r>
                      <w:r>
                        <w:rPr>
                          <w:color w:val="231F20"/>
                          <w:spacing w:val="-29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apart</w:t>
                      </w:r>
                      <w:r>
                        <w:rPr>
                          <w:color w:val="231F20"/>
                          <w:spacing w:val="-30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holding</w:t>
                      </w:r>
                      <w:r>
                        <w:rPr>
                          <w:color w:val="231F20"/>
                          <w:spacing w:val="-29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onto</w:t>
                      </w:r>
                      <w:r>
                        <w:rPr>
                          <w:color w:val="231F20"/>
                          <w:spacing w:val="-30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color w:val="231F20"/>
                          <w:spacing w:val="-29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surface</w:t>
                      </w:r>
                      <w:r>
                        <w:rPr>
                          <w:color w:val="231F20"/>
                          <w:spacing w:val="-29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for</w:t>
                      </w:r>
                      <w:r>
                        <w:rPr>
                          <w:color w:val="231F20"/>
                          <w:spacing w:val="-30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w w:val="105"/>
                          <w:sz w:val="24"/>
                          <w:szCs w:val="24"/>
                        </w:rPr>
                        <w:t>support</w:t>
                      </w:r>
                      <w:r>
                        <w:rPr>
                          <w:color w:val="231F20"/>
                          <w:w w:val="10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to</w:t>
                      </w:r>
                      <w:r>
                        <w:rPr>
                          <w:color w:val="231F20"/>
                          <w:spacing w:val="-26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one</w:t>
                      </w:r>
                      <w:r>
                        <w:rPr>
                          <w:color w:val="231F20"/>
                          <w:spacing w:val="-2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side</w:t>
                      </w:r>
                      <w:r>
                        <w:rPr>
                          <w:color w:val="231F20"/>
                          <w:spacing w:val="-2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(</w:t>
                      </w:r>
                      <w:proofErr w:type="spellStart"/>
                      <w:proofErr w:type="gramStart"/>
                      <w:r>
                        <w:rPr>
                          <w:color w:val="231F20"/>
                          <w:sz w:val="24"/>
                          <w:szCs w:val="24"/>
                        </w:rPr>
                        <w:t>eg</w:t>
                      </w:r>
                      <w:proofErr w:type="spellEnd"/>
                      <w:proofErr w:type="gramEnd"/>
                      <w:r>
                        <w:rPr>
                          <w:color w:val="231F20"/>
                          <w:spacing w:val="-26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kitchen</w:t>
                      </w:r>
                      <w:r>
                        <w:rPr>
                          <w:color w:val="231F20"/>
                          <w:spacing w:val="-25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bench).</w:t>
                      </w:r>
                    </w:p>
                    <w:p w14:paraId="7BFFE9F5" w14:textId="77777777" w:rsidR="00C079D6" w:rsidRDefault="00C079D6" w:rsidP="00C079D6">
                      <w:pPr>
                        <w:pStyle w:val="BodyText"/>
                        <w:ind w:left="397" w:hanging="397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2.</w:t>
                      </w:r>
                      <w:r>
                        <w:t> 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Start the metronome and</w:t>
                      </w:r>
                      <w:r>
                        <w:rPr>
                          <w:color w:val="231F20"/>
                          <w:spacing w:val="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listen for the beat.</w:t>
                      </w:r>
                    </w:p>
                    <w:p w14:paraId="23BF4FD8" w14:textId="77777777" w:rsidR="00C079D6" w:rsidRDefault="00C079D6" w:rsidP="00C079D6">
                      <w:pPr>
                        <w:pStyle w:val="BodyText"/>
                        <w:ind w:left="397" w:hanging="397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3.</w:t>
                      </w:r>
                      <w:r>
                        <w:t> 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Transfer</w:t>
                      </w:r>
                      <w:r>
                        <w:rPr>
                          <w:color w:val="231F20"/>
                          <w:spacing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your</w:t>
                      </w:r>
                      <w:r>
                        <w:rPr>
                          <w:color w:val="231F20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weight</w:t>
                      </w:r>
                      <w:r>
                        <w:rPr>
                          <w:color w:val="231F20"/>
                          <w:spacing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onto</w:t>
                      </w:r>
                      <w:r>
                        <w:rPr>
                          <w:color w:val="231F20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your</w:t>
                      </w:r>
                      <w:r>
                        <w:rPr>
                          <w:color w:val="231F20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left</w:t>
                      </w:r>
                      <w:r>
                        <w:rPr>
                          <w:color w:val="231F20"/>
                          <w:spacing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leg</w:t>
                      </w:r>
                      <w:r>
                        <w:rPr>
                          <w:color w:val="231F20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(keeping</w:t>
                      </w:r>
                      <w:r>
                        <w:rPr>
                          <w:color w:val="231F20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both</w:t>
                      </w:r>
                      <w:r>
                        <w:rPr>
                          <w:color w:val="231F20"/>
                          <w:spacing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feet</w:t>
                      </w:r>
                      <w:r>
                        <w:rPr>
                          <w:color w:val="231F20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on</w:t>
                      </w:r>
                      <w:r>
                        <w:rPr>
                          <w:color w:val="231F20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the</w:t>
                      </w:r>
                      <w:r>
                        <w:rPr>
                          <w:color w:val="231F20"/>
                          <w:spacing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floor).</w:t>
                      </w:r>
                    </w:p>
                    <w:p w14:paraId="7D66E469" w14:textId="77777777" w:rsidR="00C079D6" w:rsidRDefault="00C079D6" w:rsidP="00C079D6">
                      <w:pPr>
                        <w:pStyle w:val="BodyText"/>
                        <w:ind w:left="397" w:hanging="397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4.</w:t>
                      </w:r>
                      <w:r>
                        <w:t> 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Transfer</w:t>
                      </w:r>
                      <w:r>
                        <w:rPr>
                          <w:color w:val="231F20"/>
                          <w:spacing w:val="-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color w:val="231F20"/>
                          <w:sz w:val="24"/>
                          <w:szCs w:val="24"/>
                        </w:rPr>
                        <w:t>your weight onto your right leg.</w:t>
                      </w:r>
                    </w:p>
                    <w:p w14:paraId="6F559344" w14:textId="77777777" w:rsidR="00C079D6" w:rsidRDefault="00C079D6" w:rsidP="00C079D6">
                      <w:pPr>
                        <w:pStyle w:val="BodyText"/>
                        <w:ind w:left="397" w:hanging="397"/>
                        <w:rPr>
                          <w:color w:val="231F20"/>
                          <w:w w:val="95"/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5.</w:t>
                      </w:r>
                      <w:r>
                        <w:t> </w:t>
                      </w:r>
                      <w:r>
                        <w:rPr>
                          <w:color w:val="231F20"/>
                          <w:w w:val="95"/>
                          <w:sz w:val="24"/>
                          <w:szCs w:val="24"/>
                        </w:rPr>
                        <w:t>Repeat.</w:t>
                      </w:r>
                    </w:p>
                    <w:p w14:paraId="40FF931C" w14:textId="77777777" w:rsidR="00C079D6" w:rsidRDefault="00C079D6" w:rsidP="00C079D6">
                      <w:pPr>
                        <w:pStyle w:val="BodyText"/>
                        <w:ind w:left="396" w:hanging="396"/>
                        <w:rPr>
                          <w:color w:val="231F20"/>
                          <w:w w:val="95"/>
                          <w:sz w:val="24"/>
                          <w:szCs w:val="24"/>
                        </w:rPr>
                      </w:pPr>
                    </w:p>
                    <w:p w14:paraId="27BB794F" w14:textId="77777777" w:rsidR="00C079D6" w:rsidRDefault="00C079D6" w:rsidP="00C079D6">
                      <w:pPr>
                        <w:pStyle w:val="BodyText"/>
                        <w:ind w:left="396" w:hanging="396"/>
                        <w:rPr>
                          <w:sz w:val="24"/>
                          <w:szCs w:val="24"/>
                        </w:rPr>
                      </w:pPr>
                      <w:r w:rsidRPr="00D05150"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524A1424" wp14:editId="7EF396EB">
                            <wp:extent cx="3790315" cy="3129643"/>
                            <wp:effectExtent l="0" t="0" r="635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20115" cy="31542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E2980E6" w14:textId="77777777" w:rsidR="00C079D6" w:rsidRDefault="00C079D6" w:rsidP="00C079D6">
                      <w:pPr>
                        <w:pStyle w:val="BodyTex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231F20"/>
                          <w:w w:val="95"/>
                          <w:sz w:val="24"/>
                          <w:szCs w:val="24"/>
                        </w:rPr>
                        <w:t>Date:</w:t>
                      </w:r>
                      <w:r>
                        <w:rPr>
                          <w:color w:val="231F20"/>
                          <w:w w:val="95"/>
                          <w:sz w:val="24"/>
                          <w:szCs w:val="24"/>
                        </w:rPr>
                        <w:tab/>
                        <w:t>…………………</w:t>
                      </w:r>
                      <w:r>
                        <w:rPr>
                          <w:color w:val="231F20"/>
                          <w:w w:val="95"/>
                          <w:sz w:val="24"/>
                          <w:szCs w:val="24"/>
                        </w:rPr>
                        <w:tab/>
                        <w:t>Beats per minute: ……...………Do 3 sets of 10</w:t>
                      </w:r>
                    </w:p>
                    <w:p w14:paraId="7942D00B" w14:textId="77777777" w:rsidR="00C079D6" w:rsidRDefault="00C079D6" w:rsidP="00C079D6">
                      <w:pPr>
                        <w:widowControl w:val="0"/>
                        <w:rPr>
                          <w:sz w:val="20"/>
                          <w:szCs w:val="20"/>
                        </w:rPr>
                      </w:pPr>
                      <w:r>
                        <w:t> </w:t>
                      </w:r>
                    </w:p>
                    <w:p w14:paraId="133423B2" w14:textId="77777777" w:rsidR="00C079D6" w:rsidRDefault="00C079D6" w:rsidP="00C079D6">
                      <w:pPr>
                        <w:pStyle w:val="BodyText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3A8E38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E6EE5CB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F72625B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2340D16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1E6B82C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B3425C9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A9A6A89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0F5CD6E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0D6CFA0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BE7FEB8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E23D1A0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position w:val="7"/>
          <w:sz w:val="24"/>
          <w:szCs w:val="24"/>
        </w:rPr>
      </w:pPr>
    </w:p>
    <w:p w14:paraId="6F2DDFD5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position w:val="7"/>
          <w:sz w:val="24"/>
          <w:szCs w:val="24"/>
        </w:rPr>
      </w:pPr>
    </w:p>
    <w:p w14:paraId="4DF0E032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position w:val="7"/>
          <w:sz w:val="24"/>
          <w:szCs w:val="24"/>
        </w:rPr>
      </w:pPr>
    </w:p>
    <w:p w14:paraId="2CD5B4B5" w14:textId="77777777" w:rsidR="00C079D6" w:rsidRPr="00C079D6" w:rsidRDefault="00C079D6" w:rsidP="00C079D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position w:val="7"/>
          <w:sz w:val="24"/>
          <w:szCs w:val="24"/>
        </w:rPr>
      </w:pPr>
    </w:p>
    <w:p w14:paraId="1D8255BA" w14:textId="77777777" w:rsidR="00C079D6" w:rsidRPr="00AE558E" w:rsidRDefault="00C079D6" w:rsidP="00C079D6">
      <w:pPr>
        <w:spacing w:line="199" w:lineRule="exact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41A61721" w14:textId="029B5CC5" w:rsidR="00E853F3" w:rsidRDefault="00E853F3"/>
    <w:sectPr w:rsidR="00E853F3" w:rsidSect="00C079D6">
      <w:pgSz w:w="11906" w:h="16838"/>
      <w:pgMar w:top="1440" w:right="1440" w:bottom="1440" w:left="1440" w:header="708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74F84"/>
    <w:multiLevelType w:val="hybridMultilevel"/>
    <w:tmpl w:val="F7C0186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54E9E"/>
    <w:multiLevelType w:val="hybridMultilevel"/>
    <w:tmpl w:val="A19EA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C565ED"/>
    <w:multiLevelType w:val="hybridMultilevel"/>
    <w:tmpl w:val="4C40B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2B5276"/>
    <w:multiLevelType w:val="hybridMultilevel"/>
    <w:tmpl w:val="5CE07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332630"/>
    <w:multiLevelType w:val="hybridMultilevel"/>
    <w:tmpl w:val="6D480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296136"/>
    <w:multiLevelType w:val="hybridMultilevel"/>
    <w:tmpl w:val="38A8E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EC7A54"/>
    <w:multiLevelType w:val="hybridMultilevel"/>
    <w:tmpl w:val="663A5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2354B7"/>
    <w:multiLevelType w:val="hybridMultilevel"/>
    <w:tmpl w:val="D722CD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5B6129"/>
    <w:multiLevelType w:val="hybridMultilevel"/>
    <w:tmpl w:val="ECB228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1"/>
  </w:num>
  <w:num w:numId="7">
    <w:abstractNumId w:val="4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7BF"/>
    <w:rsid w:val="003C08F3"/>
    <w:rsid w:val="005556F9"/>
    <w:rsid w:val="00A577BF"/>
    <w:rsid w:val="00C079D6"/>
    <w:rsid w:val="00E8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59FC5"/>
  <w15:chartTrackingRefBased/>
  <w15:docId w15:val="{3B0A24BD-9D44-4C40-A174-D9BDF9217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A577B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57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C079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7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94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ore</dc:creator>
  <cp:keywords/>
  <dc:description/>
  <cp:lastModifiedBy>Sarah Moore</cp:lastModifiedBy>
  <cp:revision>2</cp:revision>
  <dcterms:created xsi:type="dcterms:W3CDTF">2021-10-14T14:45:00Z</dcterms:created>
  <dcterms:modified xsi:type="dcterms:W3CDTF">2021-10-14T14:45:00Z</dcterms:modified>
</cp:coreProperties>
</file>